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DBA58" w14:textId="72E0B581" w:rsidR="004E7821" w:rsidRPr="004E49A6" w:rsidRDefault="00C00334" w:rsidP="001721E2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</w:rPr>
        <w:t>e</w:t>
      </w:r>
      <w:r w:rsidR="004E7821" w:rsidRPr="004E49A6">
        <w:rPr>
          <w:rFonts w:ascii="Times New Roman" w:hAnsi="Times New Roman" w:cs="Times New Roman"/>
          <w:sz w:val="22"/>
        </w:rPr>
        <w:t>Table</w:t>
      </w:r>
      <w:proofErr w:type="spellEnd"/>
      <w:r w:rsidR="00E72A6C" w:rsidRPr="004E49A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2</w:t>
      </w:r>
      <w:r w:rsidR="004E7821" w:rsidRPr="004E49A6">
        <w:rPr>
          <w:rFonts w:ascii="Times New Roman" w:hAnsi="Times New Roman" w:cs="Times New Roman"/>
          <w:sz w:val="22"/>
        </w:rPr>
        <w:t xml:space="preserve">. </w:t>
      </w:r>
      <w:r w:rsidR="0063017C" w:rsidRPr="004E49A6">
        <w:rPr>
          <w:rFonts w:ascii="Times New Roman" w:hAnsi="Times New Roman" w:cs="Times New Roman"/>
          <w:sz w:val="22"/>
        </w:rPr>
        <w:t>A</w:t>
      </w:r>
      <w:r w:rsidR="004E7821" w:rsidRPr="004E49A6">
        <w:rPr>
          <w:rFonts w:ascii="Times New Roman" w:hAnsi="Times New Roman" w:cs="Times New Roman"/>
          <w:sz w:val="22"/>
        </w:rPr>
        <w:t xml:space="preserve">ssociation of vitamin D concentrations with </w:t>
      </w:r>
      <w:r w:rsidR="0063017C" w:rsidRPr="004E49A6">
        <w:rPr>
          <w:rFonts w:ascii="Times New Roman" w:hAnsi="Times New Roman" w:cs="Times New Roman"/>
          <w:sz w:val="22"/>
        </w:rPr>
        <w:t xml:space="preserve">incident </w:t>
      </w:r>
      <w:r w:rsidR="004E7821" w:rsidRPr="004E49A6">
        <w:rPr>
          <w:rFonts w:ascii="Times New Roman" w:hAnsi="Times New Roman" w:cs="Times New Roman"/>
          <w:sz w:val="22"/>
        </w:rPr>
        <w:t xml:space="preserve">psoriasis in different age </w:t>
      </w:r>
      <w:r w:rsidR="003C0F7E" w:rsidRPr="004E49A6">
        <w:rPr>
          <w:rFonts w:ascii="Times New Roman" w:hAnsi="Times New Roman" w:cs="Times New Roman"/>
          <w:sz w:val="22"/>
        </w:rPr>
        <w:t>categories</w:t>
      </w:r>
      <w:r w:rsidR="004E7821" w:rsidRPr="004E49A6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165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698"/>
        <w:gridCol w:w="1230"/>
        <w:gridCol w:w="1981"/>
        <w:gridCol w:w="711"/>
        <w:gridCol w:w="283"/>
        <w:gridCol w:w="709"/>
        <w:gridCol w:w="1278"/>
        <w:gridCol w:w="1981"/>
        <w:gridCol w:w="711"/>
        <w:gridCol w:w="236"/>
        <w:gridCol w:w="756"/>
        <w:gridCol w:w="1277"/>
        <w:gridCol w:w="1982"/>
        <w:gridCol w:w="711"/>
      </w:tblGrid>
      <w:tr w:rsidR="007607FF" w:rsidRPr="004E49A6" w14:paraId="3A3580C5" w14:textId="3212BA99" w:rsidTr="00E73D1B">
        <w:trPr>
          <w:trHeight w:val="442"/>
          <w:jc w:val="center"/>
        </w:trPr>
        <w:tc>
          <w:tcPr>
            <w:tcW w:w="2041" w:type="dxa"/>
            <w:vMerge w:val="restart"/>
            <w:tcBorders>
              <w:top w:val="single" w:sz="4" w:space="0" w:color="auto"/>
            </w:tcBorders>
            <w:vAlign w:val="center"/>
          </w:tcPr>
          <w:p w14:paraId="760B089F" w14:textId="1DBDA291" w:rsidR="00AA4A98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_Hlk81859194"/>
            <w:r w:rsidRPr="004E49A6">
              <w:rPr>
                <w:rFonts w:ascii="Times New Roman" w:hAnsi="Times New Roman" w:cs="Times New Roman"/>
                <w:sz w:val="22"/>
              </w:rPr>
              <w:t>vitamin D concentration</w:t>
            </w:r>
            <w:r w:rsidR="00AA4A98">
              <w:rPr>
                <w:rFonts w:ascii="Times New Roman" w:hAnsi="Times New Roman" w:cs="Times New Roman" w:hint="eastAsia"/>
                <w:sz w:val="22"/>
              </w:rPr>
              <w:t>,</w:t>
            </w:r>
            <w:r w:rsidR="00AA4A98">
              <w:rPr>
                <w:rFonts w:ascii="Times New Roman" w:hAnsi="Times New Roman" w:cs="Times New Roman"/>
                <w:sz w:val="22"/>
              </w:rPr>
              <w:t xml:space="preserve"> nmol/L</w:t>
            </w:r>
          </w:p>
        </w:tc>
        <w:tc>
          <w:tcPr>
            <w:tcW w:w="4620" w:type="dxa"/>
            <w:gridSpan w:val="4"/>
            <w:tcBorders>
              <w:top w:val="single" w:sz="4" w:space="0" w:color="auto"/>
            </w:tcBorders>
            <w:vAlign w:val="center"/>
          </w:tcPr>
          <w:p w14:paraId="3A8703B4" w14:textId="3B44FC8B" w:rsidR="007607FF" w:rsidRPr="004E49A6" w:rsidRDefault="007607FF" w:rsidP="001721E2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&lt;50 years old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065B141B" w14:textId="77777777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D2A88" w14:textId="0E9F4D67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50</w:t>
            </w:r>
            <w:r w:rsidR="00B850EE">
              <w:rPr>
                <w:rFonts w:ascii="Times New Roman" w:hAnsi="Times New Roman" w:cs="Times New Roman"/>
                <w:sz w:val="22"/>
              </w:rPr>
              <w:t>~60</w:t>
            </w:r>
            <w:r w:rsidRPr="004E49A6">
              <w:rPr>
                <w:rFonts w:ascii="Times New Roman" w:hAnsi="Times New Roman" w:cs="Times New Roman"/>
                <w:sz w:val="22"/>
              </w:rPr>
              <w:t xml:space="preserve"> years ol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4E300E73" w14:textId="77777777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E370D" w14:textId="41EF7277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&gt;60 years old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D42CC" w14:textId="77777777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07FF" w:rsidRPr="004E49A6" w14:paraId="56F498C8" w14:textId="2D483CF7" w:rsidTr="00E73D1B">
        <w:trPr>
          <w:trHeight w:val="442"/>
          <w:jc w:val="center"/>
        </w:trPr>
        <w:tc>
          <w:tcPr>
            <w:tcW w:w="2041" w:type="dxa"/>
            <w:vMerge/>
            <w:tcBorders>
              <w:bottom w:val="single" w:sz="4" w:space="0" w:color="auto"/>
            </w:tcBorders>
            <w:vAlign w:val="center"/>
          </w:tcPr>
          <w:p w14:paraId="3199C57B" w14:textId="77777777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9D732" w14:textId="27A4C3C6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794FB" w14:textId="723A0BDE" w:rsidR="007607FF" w:rsidRPr="00506397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/>
                <w:sz w:val="22"/>
              </w:rPr>
              <w:t>Person-Years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19F5D" w14:textId="0754FA92" w:rsidR="007607FF" w:rsidRPr="00506397" w:rsidRDefault="00EB20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/>
                <w:sz w:val="22"/>
              </w:rPr>
              <w:t>H</w:t>
            </w:r>
            <w:r w:rsidR="007607FF" w:rsidRPr="00506397">
              <w:rPr>
                <w:rFonts w:ascii="Times New Roman" w:hAnsi="Times New Roman" w:cs="Times New Roman"/>
                <w:sz w:val="22"/>
              </w:rPr>
              <w:t xml:space="preserve">R (95%CI) </w:t>
            </w:r>
            <w:r w:rsidR="007607FF" w:rsidRPr="00506397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B728D" w14:textId="77777777" w:rsidR="007607FF" w:rsidRPr="00506397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06397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1DF7AEF" w14:textId="77777777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654CD" w14:textId="632C7654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0BF27" w14:textId="37E626A1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Person-Years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0248D" w14:textId="1F038FD5" w:rsidR="007607FF" w:rsidRPr="004E49A6" w:rsidRDefault="00EB20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 w:rsidR="007607FF" w:rsidRPr="004E49A6">
              <w:rPr>
                <w:rFonts w:ascii="Times New Roman" w:hAnsi="Times New Roman" w:cs="Times New Roman"/>
                <w:sz w:val="22"/>
              </w:rPr>
              <w:t xml:space="preserve">R (95%CI) </w:t>
            </w:r>
            <w:r w:rsidR="007607FF" w:rsidRPr="004E49A6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6F43D" w14:textId="77777777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DBF6CDF" w14:textId="77777777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64042" w14:textId="16DB52CB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98986" w14:textId="1364C662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Person-Years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ACC0E" w14:textId="467D017D" w:rsidR="007607FF" w:rsidRPr="004E49A6" w:rsidRDefault="00EB20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 w:rsidR="007607FF" w:rsidRPr="004E49A6">
              <w:rPr>
                <w:rFonts w:ascii="Times New Roman" w:hAnsi="Times New Roman" w:cs="Times New Roman"/>
                <w:sz w:val="22"/>
              </w:rPr>
              <w:t xml:space="preserve">R (95%CI) </w:t>
            </w:r>
            <w:r w:rsidR="007607FF" w:rsidRPr="004E49A6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793B1" w14:textId="511C622F" w:rsidR="007607FF" w:rsidRPr="004E49A6" w:rsidRDefault="007607FF" w:rsidP="001721E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F4591A" w:rsidRPr="004E49A6" w14:paraId="1D61F080" w14:textId="05C9BD7A" w:rsidTr="00E73D1B">
        <w:trPr>
          <w:jc w:val="center"/>
        </w:trPr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00961B95" w14:textId="18A0A249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Per SD in co</w:t>
            </w:r>
            <w:r w:rsidR="00E90F61">
              <w:rPr>
                <w:rFonts w:ascii="Times New Roman" w:hAnsi="Times New Roman" w:cs="Times New Roman"/>
                <w:sz w:val="22"/>
              </w:rPr>
              <w:t>ncentration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19ACDE53" w14:textId="6F894DB3" w:rsidR="00F4591A" w:rsidRPr="004E49A6" w:rsidRDefault="0020393E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26DB4D1" w14:textId="63DC142A" w:rsidR="00F4591A" w:rsidRPr="00506397" w:rsidRDefault="00871290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06397">
              <w:rPr>
                <w:rFonts w:ascii="Times New Roman" w:hAnsi="Times New Roman" w:cs="Times New Roman"/>
                <w:sz w:val="22"/>
              </w:rPr>
              <w:t>111476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17D9DCAA" w14:textId="596FE07C" w:rsidR="00F4591A" w:rsidRPr="00506397" w:rsidRDefault="007E5F30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06397">
              <w:rPr>
                <w:rFonts w:ascii="Times New Roman" w:hAnsi="Times New Roman" w:cs="Times New Roman"/>
                <w:sz w:val="22"/>
              </w:rPr>
              <w:t>.9</w:t>
            </w:r>
            <w:r w:rsidR="002B0809" w:rsidRPr="00506397">
              <w:rPr>
                <w:rFonts w:ascii="Times New Roman" w:hAnsi="Times New Roman" w:cs="Times New Roman"/>
                <w:sz w:val="22"/>
              </w:rPr>
              <w:t>13</w:t>
            </w:r>
            <w:r w:rsidRPr="00506397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2B0809" w:rsidRPr="00506397">
              <w:rPr>
                <w:rFonts w:ascii="Times New Roman" w:hAnsi="Times New Roman" w:cs="Times New Roman"/>
                <w:sz w:val="22"/>
              </w:rPr>
              <w:t>44</w:t>
            </w:r>
            <w:r w:rsidRPr="00506397">
              <w:rPr>
                <w:rFonts w:ascii="Times New Roman" w:hAnsi="Times New Roman" w:cs="Times New Roman"/>
                <w:sz w:val="22"/>
              </w:rPr>
              <w:t>-</w:t>
            </w:r>
            <w:r w:rsidR="002B0809" w:rsidRPr="00506397">
              <w:rPr>
                <w:rFonts w:ascii="Times New Roman" w:hAnsi="Times New Roman" w:cs="Times New Roman"/>
                <w:sz w:val="22"/>
              </w:rPr>
              <w:t>0.988</w:t>
            </w:r>
            <w:r w:rsidRPr="005063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1BF321D1" w14:textId="5FE29B2A" w:rsidR="00F4591A" w:rsidRPr="00506397" w:rsidRDefault="007E5F30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06397">
              <w:rPr>
                <w:rFonts w:ascii="Times New Roman" w:hAnsi="Times New Roman" w:cs="Times New Roman"/>
                <w:sz w:val="22"/>
              </w:rPr>
              <w:t>.</w:t>
            </w:r>
            <w:r w:rsidR="00007196" w:rsidRPr="00506397">
              <w:rPr>
                <w:rFonts w:ascii="Times New Roman" w:hAnsi="Times New Roman" w:cs="Times New Roman"/>
                <w:sz w:val="22"/>
              </w:rPr>
              <w:t>0</w:t>
            </w:r>
            <w:r w:rsidR="002B0809" w:rsidRPr="00506397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E936EB5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96505A9" w14:textId="5734B08B" w:rsidR="00F4591A" w:rsidRPr="004E49A6" w:rsidRDefault="00067C82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01DC7F16" w14:textId="4F6707E0" w:rsidR="00F4591A" w:rsidRPr="004E49A6" w:rsidRDefault="00B9690B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51792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13970578" w14:textId="57A866BE" w:rsidR="00F4591A" w:rsidRPr="004E49A6" w:rsidRDefault="00B6623B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</w:t>
            </w:r>
            <w:r w:rsidR="005E7661">
              <w:rPr>
                <w:rFonts w:ascii="Times New Roman" w:hAnsi="Times New Roman" w:cs="Times New Roman"/>
                <w:sz w:val="22"/>
              </w:rPr>
              <w:t>42</w:t>
            </w:r>
            <w:r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5E7661">
              <w:rPr>
                <w:rFonts w:ascii="Times New Roman" w:hAnsi="Times New Roman" w:cs="Times New Roman"/>
                <w:sz w:val="22"/>
              </w:rPr>
              <w:t>85</w:t>
            </w:r>
            <w:r>
              <w:rPr>
                <w:rFonts w:ascii="Times New Roman" w:hAnsi="Times New Roman" w:cs="Times New Roman"/>
                <w:sz w:val="22"/>
              </w:rPr>
              <w:t>-1.0</w:t>
            </w:r>
            <w:r w:rsidR="005E7661">
              <w:rPr>
                <w:rFonts w:ascii="Times New Roman" w:hAnsi="Times New Roman" w:cs="Times New Roman"/>
                <w:sz w:val="22"/>
              </w:rPr>
              <w:t>0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23B978F4" w14:textId="30732C39" w:rsidR="00F4591A" w:rsidRPr="004E49A6" w:rsidRDefault="00B6623B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5E7661">
              <w:rPr>
                <w:rFonts w:ascii="Times New Roman" w:hAnsi="Times New Roman" w:cs="Times New Roman"/>
                <w:sz w:val="22"/>
              </w:rPr>
              <w:t>06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96430A8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7D8B392" w14:textId="26538B2A" w:rsidR="00F4591A" w:rsidRPr="004E49A6" w:rsidRDefault="00692019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1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55CCD34A" w14:textId="2A2E134B" w:rsidR="00F4591A" w:rsidRPr="004E49A6" w:rsidRDefault="006525B8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1194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03097D5D" w14:textId="52ED3A0E" w:rsidR="00F4591A" w:rsidRPr="004E49A6" w:rsidRDefault="00221C7D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</w:t>
            </w:r>
            <w:r w:rsidR="00527408">
              <w:rPr>
                <w:rFonts w:ascii="Times New Roman" w:hAnsi="Times New Roman" w:cs="Times New Roman"/>
                <w:sz w:val="22"/>
              </w:rPr>
              <w:t>48</w:t>
            </w:r>
            <w:r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527408">
              <w:rPr>
                <w:rFonts w:ascii="Times New Roman" w:hAnsi="Times New Roman" w:cs="Times New Roman"/>
                <w:sz w:val="22"/>
              </w:rPr>
              <w:t>896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="00F754C1">
              <w:rPr>
                <w:rFonts w:ascii="Times New Roman" w:hAnsi="Times New Roman" w:cs="Times New Roman"/>
                <w:sz w:val="22"/>
              </w:rPr>
              <w:t>1.0</w:t>
            </w:r>
            <w:r w:rsidR="00527408">
              <w:rPr>
                <w:rFonts w:ascii="Times New Roman" w:hAnsi="Times New Roman" w:cs="Times New Roman"/>
                <w:sz w:val="22"/>
              </w:rPr>
              <w:t>0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2776B26F" w14:textId="621CA8D4" w:rsidR="00F4591A" w:rsidRPr="004E49A6" w:rsidRDefault="00221C7D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527408">
              <w:rPr>
                <w:rFonts w:ascii="Times New Roman" w:hAnsi="Times New Roman" w:cs="Times New Roman"/>
                <w:sz w:val="22"/>
              </w:rPr>
              <w:t>062</w:t>
            </w:r>
          </w:p>
        </w:tc>
      </w:tr>
      <w:tr w:rsidR="00F4591A" w:rsidRPr="004E49A6" w14:paraId="0571AC4E" w14:textId="0FA8203F" w:rsidTr="00E73D1B">
        <w:trPr>
          <w:jc w:val="center"/>
        </w:trPr>
        <w:tc>
          <w:tcPr>
            <w:tcW w:w="2041" w:type="dxa"/>
            <w:vAlign w:val="center"/>
          </w:tcPr>
          <w:p w14:paraId="51541965" w14:textId="631B294A" w:rsidR="00F4591A" w:rsidRPr="004E49A6" w:rsidRDefault="0070334D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</w:t>
            </w:r>
            <w:r w:rsidRPr="00C33CA1">
              <w:rPr>
                <w:rFonts w:ascii="Times New Roman" w:hAnsi="Times New Roman" w:cs="Times New Roman"/>
                <w:sz w:val="22"/>
              </w:rPr>
              <w:t>uartiles</w:t>
            </w:r>
          </w:p>
        </w:tc>
        <w:tc>
          <w:tcPr>
            <w:tcW w:w="698" w:type="dxa"/>
            <w:vAlign w:val="center"/>
          </w:tcPr>
          <w:p w14:paraId="225F08B1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0" w:type="dxa"/>
            <w:vAlign w:val="center"/>
          </w:tcPr>
          <w:p w14:paraId="2E023CE5" w14:textId="77777777" w:rsidR="00F4591A" w:rsidRPr="00506397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32DD2F57" w14:textId="75BEA664" w:rsidR="00F4591A" w:rsidRPr="00506397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6A6DE98E" w14:textId="77777777" w:rsidR="00F4591A" w:rsidRPr="00506397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7573966B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15A5DB55" w14:textId="390AFC08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  <w:vAlign w:val="center"/>
          </w:tcPr>
          <w:p w14:paraId="526E72F7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16DC1131" w14:textId="03042E3C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138C38F4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70AF00B4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vAlign w:val="center"/>
          </w:tcPr>
          <w:p w14:paraId="48BDA21A" w14:textId="53AB60D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7" w:type="dxa"/>
            <w:vAlign w:val="center"/>
          </w:tcPr>
          <w:p w14:paraId="052FCD92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2" w:type="dxa"/>
            <w:vAlign w:val="center"/>
          </w:tcPr>
          <w:p w14:paraId="0C6212A9" w14:textId="2DD2A5CF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3FE9D526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591A" w:rsidRPr="004E49A6" w14:paraId="756D6A87" w14:textId="08A2D87E" w:rsidTr="00E73D1B">
        <w:trPr>
          <w:jc w:val="center"/>
        </w:trPr>
        <w:tc>
          <w:tcPr>
            <w:tcW w:w="2041" w:type="dxa"/>
            <w:vAlign w:val="center"/>
          </w:tcPr>
          <w:p w14:paraId="74EBE0A2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12.7-32.6</w:t>
            </w:r>
          </w:p>
        </w:tc>
        <w:tc>
          <w:tcPr>
            <w:tcW w:w="698" w:type="dxa"/>
            <w:vAlign w:val="center"/>
          </w:tcPr>
          <w:p w14:paraId="18159ED1" w14:textId="361CCBE3" w:rsidR="00F4591A" w:rsidRPr="004E49A6" w:rsidRDefault="0020393E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230" w:type="dxa"/>
            <w:vAlign w:val="center"/>
          </w:tcPr>
          <w:p w14:paraId="0413116E" w14:textId="3B23FF49" w:rsidR="00F4591A" w:rsidRPr="00506397" w:rsidRDefault="00871290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06397">
              <w:rPr>
                <w:rFonts w:ascii="Times New Roman" w:hAnsi="Times New Roman" w:cs="Times New Roman"/>
                <w:sz w:val="22"/>
              </w:rPr>
              <w:t>35242</w:t>
            </w:r>
          </w:p>
        </w:tc>
        <w:tc>
          <w:tcPr>
            <w:tcW w:w="1981" w:type="dxa"/>
            <w:vAlign w:val="center"/>
          </w:tcPr>
          <w:p w14:paraId="107A6410" w14:textId="26E6ECB1" w:rsidR="00F4591A" w:rsidRPr="00506397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11" w:type="dxa"/>
            <w:vAlign w:val="center"/>
          </w:tcPr>
          <w:p w14:paraId="425D6CC4" w14:textId="77777777" w:rsidR="00F4591A" w:rsidRPr="00506397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vAlign w:val="center"/>
          </w:tcPr>
          <w:p w14:paraId="3C56AB4E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15226276" w14:textId="188A6CA1" w:rsidR="00F4591A" w:rsidRPr="004E49A6" w:rsidRDefault="00067C82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278" w:type="dxa"/>
            <w:vAlign w:val="center"/>
          </w:tcPr>
          <w:p w14:paraId="32572212" w14:textId="57F3C1E7" w:rsidR="00F4591A" w:rsidRPr="004E49A6" w:rsidRDefault="00B9690B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1338</w:t>
            </w:r>
          </w:p>
        </w:tc>
        <w:tc>
          <w:tcPr>
            <w:tcW w:w="1981" w:type="dxa"/>
            <w:vAlign w:val="center"/>
          </w:tcPr>
          <w:p w14:paraId="632818BD" w14:textId="723D3CEC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11" w:type="dxa"/>
            <w:vAlign w:val="center"/>
          </w:tcPr>
          <w:p w14:paraId="1449FCA1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118DAA6C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vAlign w:val="center"/>
          </w:tcPr>
          <w:p w14:paraId="68E2AD3B" w14:textId="19C63D99" w:rsidR="00F4591A" w:rsidRPr="004E49A6" w:rsidRDefault="00692019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277" w:type="dxa"/>
            <w:vAlign w:val="center"/>
          </w:tcPr>
          <w:p w14:paraId="6758A055" w14:textId="00DAF24B" w:rsidR="00F4591A" w:rsidRPr="004E49A6" w:rsidRDefault="006525B8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4168</w:t>
            </w:r>
          </w:p>
        </w:tc>
        <w:tc>
          <w:tcPr>
            <w:tcW w:w="1982" w:type="dxa"/>
            <w:vAlign w:val="center"/>
          </w:tcPr>
          <w:p w14:paraId="298BBF70" w14:textId="15EE0593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11" w:type="dxa"/>
            <w:vAlign w:val="center"/>
          </w:tcPr>
          <w:p w14:paraId="6A580A66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591A" w:rsidRPr="004E49A6" w14:paraId="39AC673D" w14:textId="4E93E6D6" w:rsidTr="00E73D1B">
        <w:trPr>
          <w:jc w:val="center"/>
        </w:trPr>
        <w:tc>
          <w:tcPr>
            <w:tcW w:w="2041" w:type="dxa"/>
            <w:vAlign w:val="center"/>
          </w:tcPr>
          <w:p w14:paraId="019CA62C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32.6-46.8</w:t>
            </w:r>
          </w:p>
        </w:tc>
        <w:tc>
          <w:tcPr>
            <w:tcW w:w="698" w:type="dxa"/>
            <w:vAlign w:val="center"/>
          </w:tcPr>
          <w:p w14:paraId="719F9377" w14:textId="0DCF5150" w:rsidR="00F4591A" w:rsidRPr="004E49A6" w:rsidRDefault="0020393E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230" w:type="dxa"/>
            <w:vAlign w:val="center"/>
          </w:tcPr>
          <w:p w14:paraId="3E2312C6" w14:textId="5643ABB9" w:rsidR="00F4591A" w:rsidRPr="00506397" w:rsidRDefault="00871290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06397">
              <w:rPr>
                <w:rFonts w:ascii="Times New Roman" w:hAnsi="Times New Roman" w:cs="Times New Roman"/>
                <w:sz w:val="22"/>
              </w:rPr>
              <w:t>87133</w:t>
            </w:r>
          </w:p>
        </w:tc>
        <w:tc>
          <w:tcPr>
            <w:tcW w:w="1981" w:type="dxa"/>
            <w:vAlign w:val="center"/>
          </w:tcPr>
          <w:p w14:paraId="11E91FE4" w14:textId="1D27B082" w:rsidR="00F4591A" w:rsidRPr="00506397" w:rsidRDefault="00594EE4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06397">
              <w:rPr>
                <w:rFonts w:ascii="Times New Roman" w:hAnsi="Times New Roman" w:cs="Times New Roman"/>
                <w:sz w:val="22"/>
              </w:rPr>
              <w:t>.8</w:t>
            </w:r>
            <w:r w:rsidR="00DB488F" w:rsidRPr="00506397">
              <w:rPr>
                <w:rFonts w:ascii="Times New Roman" w:hAnsi="Times New Roman" w:cs="Times New Roman"/>
                <w:sz w:val="22"/>
              </w:rPr>
              <w:t>5</w:t>
            </w:r>
            <w:r w:rsidRPr="00506397">
              <w:rPr>
                <w:rFonts w:ascii="Times New Roman" w:hAnsi="Times New Roman" w:cs="Times New Roman"/>
                <w:sz w:val="22"/>
              </w:rPr>
              <w:t>0 (0.6</w:t>
            </w:r>
            <w:r w:rsidR="00DB488F" w:rsidRPr="00506397">
              <w:rPr>
                <w:rFonts w:ascii="Times New Roman" w:hAnsi="Times New Roman" w:cs="Times New Roman"/>
                <w:sz w:val="22"/>
              </w:rPr>
              <w:t>84</w:t>
            </w:r>
            <w:r w:rsidRPr="00506397">
              <w:rPr>
                <w:rFonts w:ascii="Times New Roman" w:hAnsi="Times New Roman" w:cs="Times New Roman"/>
                <w:sz w:val="22"/>
              </w:rPr>
              <w:t>-1.0</w:t>
            </w:r>
            <w:r w:rsidR="00DB488F" w:rsidRPr="00506397">
              <w:rPr>
                <w:rFonts w:ascii="Times New Roman" w:hAnsi="Times New Roman" w:cs="Times New Roman"/>
                <w:sz w:val="22"/>
              </w:rPr>
              <w:t>57</w:t>
            </w:r>
            <w:r w:rsidRPr="005063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14:paraId="37791CCF" w14:textId="71DB50AC" w:rsidR="00F4591A" w:rsidRPr="00506397" w:rsidRDefault="00594EE4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06397">
              <w:rPr>
                <w:rFonts w:ascii="Times New Roman" w:hAnsi="Times New Roman" w:cs="Times New Roman"/>
                <w:sz w:val="22"/>
              </w:rPr>
              <w:t>.1</w:t>
            </w:r>
            <w:r w:rsidR="00DB488F" w:rsidRPr="00506397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283" w:type="dxa"/>
            <w:vAlign w:val="center"/>
          </w:tcPr>
          <w:p w14:paraId="065810F5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3C5306C5" w14:textId="24A114DC" w:rsidR="00F4591A" w:rsidRPr="004E49A6" w:rsidRDefault="00067C82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278" w:type="dxa"/>
            <w:vAlign w:val="center"/>
          </w:tcPr>
          <w:p w14:paraId="756EFB88" w14:textId="6DE1D5D7" w:rsidR="00F4591A" w:rsidRPr="004E49A6" w:rsidRDefault="00B9690B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6361</w:t>
            </w:r>
          </w:p>
        </w:tc>
        <w:tc>
          <w:tcPr>
            <w:tcW w:w="1981" w:type="dxa"/>
            <w:vAlign w:val="center"/>
          </w:tcPr>
          <w:p w14:paraId="583777AD" w14:textId="6CB54BAC" w:rsidR="00F4591A" w:rsidRPr="004E49A6" w:rsidRDefault="00615156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</w:t>
            </w:r>
            <w:r w:rsidR="00D14D28">
              <w:rPr>
                <w:rFonts w:ascii="Times New Roman" w:hAnsi="Times New Roman" w:cs="Times New Roman"/>
                <w:sz w:val="22"/>
              </w:rPr>
              <w:t>47</w:t>
            </w:r>
            <w:r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D14D28">
              <w:rPr>
                <w:rFonts w:ascii="Times New Roman" w:hAnsi="Times New Roman" w:cs="Times New Roman"/>
                <w:sz w:val="22"/>
              </w:rPr>
              <w:t>99</w:t>
            </w:r>
            <w:r>
              <w:rPr>
                <w:rFonts w:ascii="Times New Roman" w:hAnsi="Times New Roman" w:cs="Times New Roman"/>
                <w:sz w:val="22"/>
              </w:rPr>
              <w:t>-1.</w:t>
            </w:r>
            <w:r w:rsidR="00D14D28">
              <w:rPr>
                <w:rFonts w:ascii="Times New Roman" w:hAnsi="Times New Roman" w:cs="Times New Roman"/>
                <w:sz w:val="22"/>
              </w:rPr>
              <w:t>12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14:paraId="62F705F5" w14:textId="119D1ED4" w:rsidR="00F4591A" w:rsidRPr="004E49A6" w:rsidRDefault="00615156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D14D28">
              <w:rPr>
                <w:rFonts w:ascii="Times New Roman" w:hAnsi="Times New Roman" w:cs="Times New Roman"/>
                <w:sz w:val="22"/>
              </w:rPr>
              <w:t>528</w:t>
            </w:r>
          </w:p>
        </w:tc>
        <w:tc>
          <w:tcPr>
            <w:tcW w:w="236" w:type="dxa"/>
            <w:vAlign w:val="center"/>
          </w:tcPr>
          <w:p w14:paraId="71CC58D9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vAlign w:val="center"/>
          </w:tcPr>
          <w:p w14:paraId="751061A3" w14:textId="75DAE512" w:rsidR="00F4591A" w:rsidRPr="004E49A6" w:rsidRDefault="00692019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7" w:type="dxa"/>
            <w:vAlign w:val="center"/>
          </w:tcPr>
          <w:p w14:paraId="349569B0" w14:textId="4CC180BF" w:rsidR="00F4591A" w:rsidRPr="004E49A6" w:rsidRDefault="006525B8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8450</w:t>
            </w:r>
          </w:p>
        </w:tc>
        <w:tc>
          <w:tcPr>
            <w:tcW w:w="1982" w:type="dxa"/>
            <w:vAlign w:val="center"/>
          </w:tcPr>
          <w:p w14:paraId="242BDA8E" w14:textId="2692F484" w:rsidR="00F4591A" w:rsidRPr="004E49A6" w:rsidRDefault="00221C7D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  <w:r w:rsidR="0014396A">
              <w:rPr>
                <w:rFonts w:ascii="Times New Roman" w:hAnsi="Times New Roman" w:cs="Times New Roman"/>
                <w:sz w:val="22"/>
              </w:rPr>
              <w:t>50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03C3D">
              <w:rPr>
                <w:rFonts w:ascii="Times New Roman" w:hAnsi="Times New Roman" w:cs="Times New Roman"/>
                <w:sz w:val="22"/>
              </w:rPr>
              <w:t>0.7</w:t>
            </w:r>
            <w:r w:rsidR="0014396A">
              <w:rPr>
                <w:rFonts w:ascii="Times New Roman" w:hAnsi="Times New Roman" w:cs="Times New Roman"/>
                <w:sz w:val="22"/>
              </w:rPr>
              <w:t>27</w:t>
            </w:r>
            <w:r w:rsidR="00203C3D">
              <w:rPr>
                <w:rFonts w:ascii="Times New Roman" w:hAnsi="Times New Roman" w:cs="Times New Roman"/>
                <w:sz w:val="22"/>
              </w:rPr>
              <w:t>-0.9</w:t>
            </w:r>
            <w:r w:rsidR="0014396A">
              <w:rPr>
                <w:rFonts w:ascii="Times New Roman" w:hAnsi="Times New Roman" w:cs="Times New Roman"/>
                <w:sz w:val="22"/>
              </w:rPr>
              <w:t>9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14:paraId="1B0B7C48" w14:textId="30A74EC2" w:rsidR="00F4591A" w:rsidRPr="004E49A6" w:rsidRDefault="00203C3D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14396A">
              <w:rPr>
                <w:rFonts w:ascii="Times New Roman" w:hAnsi="Times New Roman" w:cs="Times New Roman"/>
                <w:sz w:val="22"/>
              </w:rPr>
              <w:t>42</w:t>
            </w:r>
          </w:p>
        </w:tc>
      </w:tr>
      <w:tr w:rsidR="00F4591A" w:rsidRPr="004E49A6" w14:paraId="2C3B2EB7" w14:textId="22AB9626" w:rsidTr="00E73D1B">
        <w:trPr>
          <w:jc w:val="center"/>
        </w:trPr>
        <w:tc>
          <w:tcPr>
            <w:tcW w:w="2041" w:type="dxa"/>
            <w:vAlign w:val="center"/>
          </w:tcPr>
          <w:p w14:paraId="260163D5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46.8-62.0</w:t>
            </w:r>
          </w:p>
        </w:tc>
        <w:tc>
          <w:tcPr>
            <w:tcW w:w="698" w:type="dxa"/>
            <w:vAlign w:val="center"/>
          </w:tcPr>
          <w:p w14:paraId="1E5F9F99" w14:textId="09E9181D" w:rsidR="00F4591A" w:rsidRPr="004E49A6" w:rsidRDefault="0020393E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30" w:type="dxa"/>
            <w:vAlign w:val="center"/>
          </w:tcPr>
          <w:p w14:paraId="66E87652" w14:textId="01AC07FB" w:rsidR="00F4591A" w:rsidRPr="00506397" w:rsidRDefault="00871290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06397">
              <w:rPr>
                <w:rFonts w:ascii="Times New Roman" w:hAnsi="Times New Roman" w:cs="Times New Roman"/>
                <w:sz w:val="22"/>
              </w:rPr>
              <w:t>50760</w:t>
            </w:r>
          </w:p>
        </w:tc>
        <w:tc>
          <w:tcPr>
            <w:tcW w:w="1981" w:type="dxa"/>
            <w:vAlign w:val="center"/>
          </w:tcPr>
          <w:p w14:paraId="557A736B" w14:textId="226A8EF8" w:rsidR="00F4591A" w:rsidRPr="00506397" w:rsidRDefault="00594EE4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06397">
              <w:rPr>
                <w:rFonts w:ascii="Times New Roman" w:hAnsi="Times New Roman" w:cs="Times New Roman"/>
                <w:sz w:val="22"/>
              </w:rPr>
              <w:t>.</w:t>
            </w:r>
            <w:r w:rsidR="00DB488F" w:rsidRPr="00506397">
              <w:rPr>
                <w:rFonts w:ascii="Times New Roman" w:hAnsi="Times New Roman" w:cs="Times New Roman"/>
                <w:sz w:val="22"/>
              </w:rPr>
              <w:t>916</w:t>
            </w:r>
            <w:r w:rsidRPr="00506397"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DB488F" w:rsidRPr="00506397">
              <w:rPr>
                <w:rFonts w:ascii="Times New Roman" w:hAnsi="Times New Roman" w:cs="Times New Roman"/>
                <w:sz w:val="22"/>
              </w:rPr>
              <w:t>31</w:t>
            </w:r>
            <w:r w:rsidRPr="00506397">
              <w:rPr>
                <w:rFonts w:ascii="Times New Roman" w:hAnsi="Times New Roman" w:cs="Times New Roman"/>
                <w:sz w:val="22"/>
              </w:rPr>
              <w:t>-1.1</w:t>
            </w:r>
            <w:r w:rsidR="00DB488F" w:rsidRPr="00506397">
              <w:rPr>
                <w:rFonts w:ascii="Times New Roman" w:hAnsi="Times New Roman" w:cs="Times New Roman"/>
                <w:sz w:val="22"/>
              </w:rPr>
              <w:t>47</w:t>
            </w:r>
            <w:r w:rsidRPr="005063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14:paraId="55AAAA9C" w14:textId="119AD3F2" w:rsidR="00F4591A" w:rsidRPr="00506397" w:rsidRDefault="00594EE4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06397">
              <w:rPr>
                <w:rFonts w:ascii="Times New Roman" w:hAnsi="Times New Roman" w:cs="Times New Roman"/>
                <w:sz w:val="22"/>
              </w:rPr>
              <w:t>.</w:t>
            </w:r>
            <w:r w:rsidR="00DB488F" w:rsidRPr="00506397">
              <w:rPr>
                <w:rFonts w:ascii="Times New Roman" w:hAnsi="Times New Roman" w:cs="Times New Roman"/>
                <w:sz w:val="22"/>
              </w:rPr>
              <w:t>444</w:t>
            </w:r>
          </w:p>
        </w:tc>
        <w:tc>
          <w:tcPr>
            <w:tcW w:w="283" w:type="dxa"/>
            <w:vAlign w:val="center"/>
          </w:tcPr>
          <w:p w14:paraId="41DD05AF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0F5FFB3E" w14:textId="089DE92A" w:rsidR="00F4591A" w:rsidRPr="004E49A6" w:rsidRDefault="00067C82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78" w:type="dxa"/>
            <w:vAlign w:val="center"/>
          </w:tcPr>
          <w:p w14:paraId="4FFD665F" w14:textId="5D32B6B9" w:rsidR="00F4591A" w:rsidRPr="004E49A6" w:rsidRDefault="00B9690B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77105</w:t>
            </w:r>
          </w:p>
        </w:tc>
        <w:tc>
          <w:tcPr>
            <w:tcW w:w="1981" w:type="dxa"/>
            <w:vAlign w:val="center"/>
          </w:tcPr>
          <w:p w14:paraId="70362175" w14:textId="6506610E" w:rsidR="00F4591A" w:rsidRPr="004E49A6" w:rsidRDefault="00615156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  <w:r w:rsidR="00D14D28">
              <w:rPr>
                <w:rFonts w:ascii="Times New Roman" w:hAnsi="Times New Roman" w:cs="Times New Roman"/>
                <w:sz w:val="22"/>
              </w:rPr>
              <w:t>83</w:t>
            </w:r>
            <w:r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D14D28">
              <w:rPr>
                <w:rFonts w:ascii="Times New Roman" w:hAnsi="Times New Roman" w:cs="Times New Roman"/>
                <w:sz w:val="22"/>
              </w:rPr>
              <w:t>39</w:t>
            </w:r>
            <w:r>
              <w:rPr>
                <w:rFonts w:ascii="Times New Roman" w:hAnsi="Times New Roman" w:cs="Times New Roman"/>
                <w:sz w:val="22"/>
              </w:rPr>
              <w:t>-1.</w:t>
            </w:r>
            <w:r w:rsidR="00D14D28">
              <w:rPr>
                <w:rFonts w:ascii="Times New Roman" w:hAnsi="Times New Roman" w:cs="Times New Roman"/>
                <w:sz w:val="22"/>
              </w:rPr>
              <w:t>05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14:paraId="67AE7E96" w14:textId="7F6F6596" w:rsidR="00F4591A" w:rsidRPr="004E49A6" w:rsidRDefault="00615156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D14D28">
              <w:rPr>
                <w:rFonts w:ascii="Times New Roman" w:hAnsi="Times New Roman" w:cs="Times New Roman"/>
                <w:sz w:val="22"/>
              </w:rPr>
              <w:t>171</w:t>
            </w:r>
          </w:p>
        </w:tc>
        <w:tc>
          <w:tcPr>
            <w:tcW w:w="236" w:type="dxa"/>
            <w:vAlign w:val="center"/>
          </w:tcPr>
          <w:p w14:paraId="19D015C2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vAlign w:val="center"/>
          </w:tcPr>
          <w:p w14:paraId="63DB9961" w14:textId="088E82FB" w:rsidR="00F4591A" w:rsidRPr="004E49A6" w:rsidRDefault="00692019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277" w:type="dxa"/>
            <w:vAlign w:val="center"/>
          </w:tcPr>
          <w:p w14:paraId="360BB420" w14:textId="482C1968" w:rsidR="00F4591A" w:rsidRPr="004E49A6" w:rsidRDefault="006525B8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0636</w:t>
            </w:r>
          </w:p>
        </w:tc>
        <w:tc>
          <w:tcPr>
            <w:tcW w:w="1982" w:type="dxa"/>
            <w:vAlign w:val="center"/>
          </w:tcPr>
          <w:p w14:paraId="7378D1E3" w14:textId="63EF9BEB" w:rsidR="00F4591A" w:rsidRPr="004E49A6" w:rsidRDefault="00203C3D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  <w:r w:rsidR="0014396A">
              <w:rPr>
                <w:rFonts w:ascii="Times New Roman" w:hAnsi="Times New Roman" w:cs="Times New Roman"/>
                <w:sz w:val="22"/>
              </w:rPr>
              <w:t>95</w:t>
            </w:r>
            <w:r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14396A">
              <w:rPr>
                <w:rFonts w:ascii="Times New Roman" w:hAnsi="Times New Roman" w:cs="Times New Roman"/>
                <w:sz w:val="22"/>
              </w:rPr>
              <w:t>69</w:t>
            </w:r>
            <w:r>
              <w:rPr>
                <w:rFonts w:ascii="Times New Roman" w:hAnsi="Times New Roman" w:cs="Times New Roman"/>
                <w:sz w:val="22"/>
              </w:rPr>
              <w:t>-1.0</w:t>
            </w:r>
            <w:r w:rsidR="0014396A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711" w:type="dxa"/>
            <w:vAlign w:val="center"/>
          </w:tcPr>
          <w:p w14:paraId="2BABE7ED" w14:textId="76A78CDB" w:rsidR="00F4591A" w:rsidRPr="004E49A6" w:rsidRDefault="00203C3D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14396A">
              <w:rPr>
                <w:rFonts w:ascii="Times New Roman" w:hAnsi="Times New Roman" w:cs="Times New Roman"/>
                <w:sz w:val="22"/>
              </w:rPr>
              <w:t>156</w:t>
            </w:r>
          </w:p>
        </w:tc>
      </w:tr>
      <w:tr w:rsidR="00F4591A" w:rsidRPr="004E49A6" w14:paraId="295BE1B1" w14:textId="7CED4ACE" w:rsidTr="00E73D1B">
        <w:trPr>
          <w:jc w:val="center"/>
        </w:trPr>
        <w:tc>
          <w:tcPr>
            <w:tcW w:w="2041" w:type="dxa"/>
            <w:vAlign w:val="center"/>
          </w:tcPr>
          <w:p w14:paraId="757BDD5F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62.0-104.0</w:t>
            </w:r>
          </w:p>
        </w:tc>
        <w:tc>
          <w:tcPr>
            <w:tcW w:w="698" w:type="dxa"/>
            <w:vAlign w:val="center"/>
          </w:tcPr>
          <w:p w14:paraId="2BE87CE0" w14:textId="6E89486C" w:rsidR="00F4591A" w:rsidRPr="004E49A6" w:rsidRDefault="0020393E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1230" w:type="dxa"/>
            <w:vAlign w:val="center"/>
          </w:tcPr>
          <w:p w14:paraId="26AAB1AD" w14:textId="144E5531" w:rsidR="00F4591A" w:rsidRPr="00506397" w:rsidRDefault="00871290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06397">
              <w:rPr>
                <w:rFonts w:ascii="Times New Roman" w:hAnsi="Times New Roman" w:cs="Times New Roman"/>
                <w:sz w:val="22"/>
              </w:rPr>
              <w:t>38341</w:t>
            </w:r>
          </w:p>
        </w:tc>
        <w:tc>
          <w:tcPr>
            <w:tcW w:w="1981" w:type="dxa"/>
            <w:vAlign w:val="center"/>
          </w:tcPr>
          <w:p w14:paraId="110B5E7E" w14:textId="0144CA4A" w:rsidR="00F4591A" w:rsidRPr="00506397" w:rsidRDefault="00594EE4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06397">
              <w:rPr>
                <w:rFonts w:ascii="Times New Roman" w:hAnsi="Times New Roman" w:cs="Times New Roman"/>
                <w:sz w:val="22"/>
              </w:rPr>
              <w:t>.8</w:t>
            </w:r>
            <w:r w:rsidR="00DB488F" w:rsidRPr="00506397">
              <w:rPr>
                <w:rFonts w:ascii="Times New Roman" w:hAnsi="Times New Roman" w:cs="Times New Roman"/>
                <w:sz w:val="22"/>
              </w:rPr>
              <w:t>22</w:t>
            </w:r>
            <w:r w:rsidRPr="00506397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DB488F" w:rsidRPr="00506397">
              <w:rPr>
                <w:rFonts w:ascii="Times New Roman" w:hAnsi="Times New Roman" w:cs="Times New Roman"/>
                <w:sz w:val="22"/>
              </w:rPr>
              <w:t>45</w:t>
            </w:r>
            <w:r w:rsidRPr="00506397">
              <w:rPr>
                <w:rFonts w:ascii="Times New Roman" w:hAnsi="Times New Roman" w:cs="Times New Roman"/>
                <w:sz w:val="22"/>
              </w:rPr>
              <w:t>-1.0</w:t>
            </w:r>
            <w:r w:rsidR="00DB488F" w:rsidRPr="00506397">
              <w:rPr>
                <w:rFonts w:ascii="Times New Roman" w:hAnsi="Times New Roman" w:cs="Times New Roman"/>
                <w:sz w:val="22"/>
              </w:rPr>
              <w:t>47</w:t>
            </w:r>
            <w:r w:rsidRPr="005063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14:paraId="7C34B554" w14:textId="540E513C" w:rsidR="00F4591A" w:rsidRPr="00506397" w:rsidRDefault="00594EE4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06397">
              <w:rPr>
                <w:rFonts w:ascii="Times New Roman" w:hAnsi="Times New Roman" w:cs="Times New Roman"/>
                <w:sz w:val="22"/>
              </w:rPr>
              <w:t>.</w:t>
            </w:r>
            <w:r w:rsidR="00DB488F" w:rsidRPr="00506397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283" w:type="dxa"/>
            <w:vAlign w:val="center"/>
          </w:tcPr>
          <w:p w14:paraId="60412BDF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0D1D4224" w14:textId="25A7E65E" w:rsidR="00F4591A" w:rsidRPr="004E49A6" w:rsidRDefault="00067C82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8" w:type="dxa"/>
            <w:vAlign w:val="center"/>
          </w:tcPr>
          <w:p w14:paraId="75A9402A" w14:textId="75F745EB" w:rsidR="00F4591A" w:rsidRPr="004E49A6" w:rsidRDefault="00B9690B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6988</w:t>
            </w:r>
          </w:p>
        </w:tc>
        <w:tc>
          <w:tcPr>
            <w:tcW w:w="1981" w:type="dxa"/>
            <w:vAlign w:val="center"/>
          </w:tcPr>
          <w:p w14:paraId="367F24D6" w14:textId="1699E1F4" w:rsidR="00F4591A" w:rsidRPr="004E49A6" w:rsidRDefault="00615156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  <w:r w:rsidR="00D14D28">
              <w:rPr>
                <w:rFonts w:ascii="Times New Roman" w:hAnsi="Times New Roman" w:cs="Times New Roman"/>
                <w:sz w:val="22"/>
              </w:rPr>
              <w:t>94</w:t>
            </w:r>
            <w:r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D14D28">
              <w:rPr>
                <w:rFonts w:ascii="Times New Roman" w:hAnsi="Times New Roman" w:cs="Times New Roman"/>
                <w:sz w:val="22"/>
              </w:rPr>
              <w:t>45</w:t>
            </w:r>
            <w:r>
              <w:rPr>
                <w:rFonts w:ascii="Times New Roman" w:hAnsi="Times New Roman" w:cs="Times New Roman"/>
                <w:sz w:val="22"/>
              </w:rPr>
              <w:t>-1.0</w:t>
            </w:r>
            <w:r w:rsidR="00D14D28">
              <w:rPr>
                <w:rFonts w:ascii="Times New Roman" w:hAnsi="Times New Roman" w:cs="Times New Roman"/>
                <w:sz w:val="22"/>
              </w:rPr>
              <w:t>7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14:paraId="46B503B4" w14:textId="2252072D" w:rsidR="00F4591A" w:rsidRPr="004E49A6" w:rsidRDefault="00615156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D14D28"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236" w:type="dxa"/>
            <w:vAlign w:val="center"/>
          </w:tcPr>
          <w:p w14:paraId="3AA01A45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vAlign w:val="center"/>
          </w:tcPr>
          <w:p w14:paraId="38814A79" w14:textId="517BABDB" w:rsidR="00F4591A" w:rsidRPr="004E49A6" w:rsidRDefault="00692019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277" w:type="dxa"/>
            <w:vAlign w:val="center"/>
          </w:tcPr>
          <w:p w14:paraId="6E256B62" w14:textId="323EAC54" w:rsidR="00F4591A" w:rsidRPr="004E49A6" w:rsidRDefault="006525B8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7940</w:t>
            </w:r>
          </w:p>
        </w:tc>
        <w:tc>
          <w:tcPr>
            <w:tcW w:w="1982" w:type="dxa"/>
            <w:vAlign w:val="center"/>
          </w:tcPr>
          <w:p w14:paraId="40F63F20" w14:textId="254FD656" w:rsidR="00F4591A" w:rsidRPr="004E49A6" w:rsidRDefault="00203C3D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14396A">
              <w:rPr>
                <w:rFonts w:ascii="Times New Roman" w:hAnsi="Times New Roman" w:cs="Times New Roman"/>
                <w:sz w:val="22"/>
              </w:rPr>
              <w:t>812</w:t>
            </w:r>
            <w:r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14396A">
              <w:rPr>
                <w:rFonts w:ascii="Times New Roman" w:hAnsi="Times New Roman" w:cs="Times New Roman"/>
                <w:sz w:val="22"/>
              </w:rPr>
              <w:t>94</w:t>
            </w:r>
            <w:r>
              <w:rPr>
                <w:rFonts w:ascii="Times New Roman" w:hAnsi="Times New Roman" w:cs="Times New Roman"/>
                <w:sz w:val="22"/>
              </w:rPr>
              <w:t>-0.9</w:t>
            </w:r>
            <w:r w:rsidR="0014396A">
              <w:rPr>
                <w:rFonts w:ascii="Times New Roman" w:hAnsi="Times New Roman" w:cs="Times New Roman"/>
                <w:sz w:val="22"/>
              </w:rPr>
              <w:t>4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14:paraId="365BCDA1" w14:textId="288CCFB0" w:rsidR="00F4591A" w:rsidRPr="004E49A6" w:rsidRDefault="00203C3D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 w:rsidR="0014396A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F4591A" w:rsidRPr="004E49A6" w14:paraId="45E13551" w14:textId="7AEC58A6" w:rsidTr="00E73D1B">
        <w:trPr>
          <w:jc w:val="center"/>
        </w:trPr>
        <w:tc>
          <w:tcPr>
            <w:tcW w:w="2041" w:type="dxa"/>
            <w:vAlign w:val="center"/>
          </w:tcPr>
          <w:p w14:paraId="44EDF9D9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8" w:type="dxa"/>
            <w:vAlign w:val="center"/>
          </w:tcPr>
          <w:p w14:paraId="7896DCA9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0" w:type="dxa"/>
            <w:vAlign w:val="center"/>
          </w:tcPr>
          <w:p w14:paraId="267339B8" w14:textId="77777777" w:rsidR="00F4591A" w:rsidRPr="00506397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4E9C2FA3" w14:textId="2D83B5F3" w:rsidR="00F4591A" w:rsidRPr="00506397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06397">
              <w:rPr>
                <w:rFonts w:ascii="Times New Roman" w:hAnsi="Times New Roman" w:cs="Times New Roman"/>
                <w:sz w:val="22"/>
              </w:rPr>
              <w:t>P</w:t>
            </w:r>
            <w:r w:rsidRPr="00506397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 w:rsidRPr="00506397">
              <w:rPr>
                <w:rFonts w:ascii="Times New Roman" w:hAnsi="Times New Roman" w:cs="Times New Roman"/>
                <w:sz w:val="22"/>
              </w:rPr>
              <w:t>=0.</w:t>
            </w:r>
            <w:r w:rsidR="00DB488F" w:rsidRPr="00506397">
              <w:rPr>
                <w:rFonts w:ascii="Times New Roman" w:hAnsi="Times New Roman" w:cs="Times New Roman"/>
                <w:sz w:val="22"/>
              </w:rPr>
              <w:t>335</w:t>
            </w:r>
          </w:p>
        </w:tc>
        <w:tc>
          <w:tcPr>
            <w:tcW w:w="711" w:type="dxa"/>
            <w:vAlign w:val="center"/>
          </w:tcPr>
          <w:p w14:paraId="58DC5DF3" w14:textId="77777777" w:rsidR="00F4591A" w:rsidRPr="00506397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vAlign w:val="center"/>
          </w:tcPr>
          <w:p w14:paraId="21A709B6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190D1609" w14:textId="3F3CFC4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  <w:vAlign w:val="center"/>
          </w:tcPr>
          <w:p w14:paraId="655494F4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26131A2F" w14:textId="172E5D56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49A6">
              <w:rPr>
                <w:rFonts w:ascii="Times New Roman" w:hAnsi="Times New Roman" w:cs="Times New Roman"/>
                <w:sz w:val="22"/>
              </w:rPr>
              <w:t>P</w:t>
            </w:r>
            <w:r w:rsidRPr="004E49A6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 w:rsidRPr="004E49A6">
              <w:rPr>
                <w:rFonts w:ascii="Times New Roman" w:hAnsi="Times New Roman" w:cs="Times New Roman"/>
                <w:sz w:val="22"/>
              </w:rPr>
              <w:t>=0.</w:t>
            </w:r>
            <w:r w:rsidR="00D14D28">
              <w:rPr>
                <w:rFonts w:ascii="Times New Roman" w:hAnsi="Times New Roman" w:cs="Times New Roman"/>
                <w:sz w:val="22"/>
              </w:rPr>
              <w:t>499</w:t>
            </w:r>
          </w:p>
        </w:tc>
        <w:tc>
          <w:tcPr>
            <w:tcW w:w="711" w:type="dxa"/>
            <w:vAlign w:val="center"/>
          </w:tcPr>
          <w:p w14:paraId="45E0386B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0620BEC2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vAlign w:val="center"/>
          </w:tcPr>
          <w:p w14:paraId="166EE5CD" w14:textId="2B1CACDF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7" w:type="dxa"/>
            <w:vAlign w:val="center"/>
          </w:tcPr>
          <w:p w14:paraId="7E10638C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2" w:type="dxa"/>
            <w:vAlign w:val="center"/>
          </w:tcPr>
          <w:p w14:paraId="6019354B" w14:textId="12F484F4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49A6">
              <w:rPr>
                <w:rFonts w:ascii="Times New Roman" w:hAnsi="Times New Roman" w:cs="Times New Roman"/>
                <w:sz w:val="22"/>
              </w:rPr>
              <w:t>P</w:t>
            </w:r>
            <w:r w:rsidRPr="004E49A6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 w:rsidRPr="004E49A6">
              <w:rPr>
                <w:rFonts w:ascii="Times New Roman" w:hAnsi="Times New Roman" w:cs="Times New Roman"/>
                <w:sz w:val="22"/>
              </w:rPr>
              <w:t>=0.0</w:t>
            </w:r>
            <w:r w:rsidR="0014396A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711" w:type="dxa"/>
            <w:vAlign w:val="center"/>
          </w:tcPr>
          <w:p w14:paraId="5811DD3A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591A" w:rsidRPr="004E49A6" w14:paraId="4BC5E26C" w14:textId="4060DCE7" w:rsidTr="00E73D1B">
        <w:trPr>
          <w:jc w:val="center"/>
        </w:trPr>
        <w:tc>
          <w:tcPr>
            <w:tcW w:w="2041" w:type="dxa"/>
            <w:vAlign w:val="center"/>
          </w:tcPr>
          <w:p w14:paraId="6BC73319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698" w:type="dxa"/>
            <w:vAlign w:val="center"/>
          </w:tcPr>
          <w:p w14:paraId="54003BA5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0" w:type="dxa"/>
            <w:vAlign w:val="center"/>
          </w:tcPr>
          <w:p w14:paraId="3E7FA9DF" w14:textId="77777777" w:rsidR="00F4591A" w:rsidRPr="00506397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27FD02A2" w14:textId="2D7A0E34" w:rsidR="00F4591A" w:rsidRPr="00506397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305AC497" w14:textId="77777777" w:rsidR="00F4591A" w:rsidRPr="00506397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vAlign w:val="center"/>
          </w:tcPr>
          <w:p w14:paraId="5C3C20F5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25349020" w14:textId="202C3D65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  <w:vAlign w:val="center"/>
          </w:tcPr>
          <w:p w14:paraId="40FED963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6C89E919" w14:textId="78E33F43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01C05D3F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68DF5519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vAlign w:val="center"/>
          </w:tcPr>
          <w:p w14:paraId="440FDB89" w14:textId="3142C07D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7" w:type="dxa"/>
            <w:vAlign w:val="center"/>
          </w:tcPr>
          <w:p w14:paraId="73F4323E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2" w:type="dxa"/>
            <w:vAlign w:val="center"/>
          </w:tcPr>
          <w:p w14:paraId="2547E613" w14:textId="55C7FAFA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5F0753CC" w14:textId="77777777" w:rsidR="00F4591A" w:rsidRPr="004E49A6" w:rsidRDefault="00F4591A" w:rsidP="00F459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3AD4" w:rsidRPr="004E49A6" w14:paraId="166D2AEA" w14:textId="372696B2" w:rsidTr="00E73D1B">
        <w:trPr>
          <w:jc w:val="center"/>
        </w:trPr>
        <w:tc>
          <w:tcPr>
            <w:tcW w:w="2041" w:type="dxa"/>
            <w:vAlign w:val="center"/>
          </w:tcPr>
          <w:p w14:paraId="018C2D58" w14:textId="4C6D7D83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3E411D">
              <w:rPr>
                <w:rFonts w:ascii="Times New Roman" w:hAnsi="Times New Roman" w:cs="Times New Roman"/>
                <w:sz w:val="22"/>
              </w:rPr>
              <w:t>eficien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4E49A6">
              <w:rPr>
                <w:rFonts w:ascii="Times New Roman" w:hAnsi="Times New Roman" w:cs="Times New Roman"/>
                <w:sz w:val="22"/>
              </w:rPr>
              <w:t>&lt;2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98" w:type="dxa"/>
            <w:vAlign w:val="center"/>
          </w:tcPr>
          <w:p w14:paraId="79B446DB" w14:textId="17DD84EC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230" w:type="dxa"/>
            <w:vAlign w:val="center"/>
          </w:tcPr>
          <w:p w14:paraId="419C274D" w14:textId="6C957326" w:rsidR="00353AD4" w:rsidRPr="00506397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06397">
              <w:rPr>
                <w:rFonts w:ascii="Times New Roman" w:hAnsi="Times New Roman" w:cs="Times New Roman"/>
                <w:sz w:val="22"/>
              </w:rPr>
              <w:t>81707</w:t>
            </w:r>
          </w:p>
        </w:tc>
        <w:tc>
          <w:tcPr>
            <w:tcW w:w="1981" w:type="dxa"/>
            <w:vAlign w:val="center"/>
          </w:tcPr>
          <w:p w14:paraId="140F411D" w14:textId="42A4A6B4" w:rsidR="00353AD4" w:rsidRPr="00506397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11" w:type="dxa"/>
            <w:vAlign w:val="center"/>
          </w:tcPr>
          <w:p w14:paraId="2841B6CD" w14:textId="77777777" w:rsidR="00353AD4" w:rsidRPr="00506397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vAlign w:val="center"/>
          </w:tcPr>
          <w:p w14:paraId="0A743154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7C0E91F6" w14:textId="02D3D8FB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278" w:type="dxa"/>
            <w:vAlign w:val="center"/>
          </w:tcPr>
          <w:p w14:paraId="251A292A" w14:textId="0A21DFD8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4102</w:t>
            </w:r>
          </w:p>
        </w:tc>
        <w:tc>
          <w:tcPr>
            <w:tcW w:w="1981" w:type="dxa"/>
            <w:vAlign w:val="center"/>
          </w:tcPr>
          <w:p w14:paraId="5602931C" w14:textId="0BE6821C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11" w:type="dxa"/>
            <w:vAlign w:val="center"/>
          </w:tcPr>
          <w:p w14:paraId="3BD2860B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0D51E859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vAlign w:val="center"/>
          </w:tcPr>
          <w:p w14:paraId="72EF37CF" w14:textId="4DDC8051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77" w:type="dxa"/>
            <w:vAlign w:val="center"/>
          </w:tcPr>
          <w:p w14:paraId="606791F9" w14:textId="6959FA45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0386</w:t>
            </w:r>
          </w:p>
        </w:tc>
        <w:tc>
          <w:tcPr>
            <w:tcW w:w="1982" w:type="dxa"/>
            <w:vAlign w:val="center"/>
          </w:tcPr>
          <w:p w14:paraId="356B6EA6" w14:textId="7A38642A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11" w:type="dxa"/>
            <w:vAlign w:val="center"/>
          </w:tcPr>
          <w:p w14:paraId="5E6FFF7B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3AD4" w:rsidRPr="004E49A6" w14:paraId="5B6CABB5" w14:textId="09A90334" w:rsidTr="00E73D1B">
        <w:trPr>
          <w:jc w:val="center"/>
        </w:trPr>
        <w:tc>
          <w:tcPr>
            <w:tcW w:w="2041" w:type="dxa"/>
            <w:vAlign w:val="center"/>
          </w:tcPr>
          <w:p w14:paraId="75142174" w14:textId="1F9818D5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3E411D">
              <w:rPr>
                <w:rFonts w:ascii="Times New Roman" w:hAnsi="Times New Roman" w:cs="Times New Roman"/>
                <w:sz w:val="22"/>
              </w:rPr>
              <w:t>nsufficient</w:t>
            </w:r>
            <w:r w:rsidRPr="004E49A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4E49A6">
              <w:rPr>
                <w:rFonts w:ascii="Times New Roman" w:hAnsi="Times New Roman" w:cs="Times New Roman"/>
                <w:sz w:val="22"/>
              </w:rPr>
              <w:t>25~</w:t>
            </w:r>
            <w:r w:rsidR="00BF4B2F">
              <w:rPr>
                <w:rFonts w:ascii="Times New Roman" w:hAnsi="Times New Roman" w:cs="Times New Roman"/>
                <w:sz w:val="22"/>
              </w:rPr>
              <w:t>5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98" w:type="dxa"/>
            <w:vAlign w:val="center"/>
          </w:tcPr>
          <w:p w14:paraId="2054662A" w14:textId="2FBEA402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30" w:type="dxa"/>
            <w:vAlign w:val="center"/>
          </w:tcPr>
          <w:p w14:paraId="743FB457" w14:textId="5E64F4D9" w:rsidR="00353AD4" w:rsidRPr="00506397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06397">
              <w:rPr>
                <w:rFonts w:ascii="Times New Roman" w:hAnsi="Times New Roman" w:cs="Times New Roman"/>
                <w:sz w:val="22"/>
              </w:rPr>
              <w:t>99055</w:t>
            </w:r>
          </w:p>
        </w:tc>
        <w:tc>
          <w:tcPr>
            <w:tcW w:w="1981" w:type="dxa"/>
            <w:vAlign w:val="center"/>
          </w:tcPr>
          <w:p w14:paraId="60E01905" w14:textId="46211F8C" w:rsidR="00353AD4" w:rsidRPr="00506397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06397">
              <w:rPr>
                <w:rFonts w:ascii="Times New Roman" w:hAnsi="Times New Roman" w:cs="Times New Roman"/>
                <w:sz w:val="22"/>
              </w:rPr>
              <w:t>.692 (0.558-0.858)</w:t>
            </w:r>
          </w:p>
        </w:tc>
        <w:tc>
          <w:tcPr>
            <w:tcW w:w="711" w:type="dxa"/>
            <w:vAlign w:val="center"/>
          </w:tcPr>
          <w:p w14:paraId="102CC4C3" w14:textId="63034749" w:rsidR="00353AD4" w:rsidRPr="00506397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06397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283" w:type="dxa"/>
            <w:vAlign w:val="center"/>
          </w:tcPr>
          <w:p w14:paraId="41355938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20852E8E" w14:textId="16B97A2C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278" w:type="dxa"/>
            <w:vAlign w:val="center"/>
          </w:tcPr>
          <w:p w14:paraId="507D7C53" w14:textId="298E24FB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80227</w:t>
            </w:r>
          </w:p>
        </w:tc>
        <w:tc>
          <w:tcPr>
            <w:tcW w:w="1981" w:type="dxa"/>
            <w:vAlign w:val="center"/>
          </w:tcPr>
          <w:p w14:paraId="3057BC87" w14:textId="5B30D813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  <w:r w:rsidR="004304F7">
              <w:rPr>
                <w:rFonts w:ascii="Times New Roman" w:hAnsi="Times New Roman" w:cs="Times New Roman"/>
                <w:sz w:val="22"/>
              </w:rPr>
              <w:t>38</w:t>
            </w:r>
            <w:r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4304F7">
              <w:rPr>
                <w:rFonts w:ascii="Times New Roman" w:hAnsi="Times New Roman" w:cs="Times New Roman"/>
                <w:sz w:val="22"/>
              </w:rPr>
              <w:t>70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="004304F7">
              <w:rPr>
                <w:rFonts w:ascii="Times New Roman" w:hAnsi="Times New Roman" w:cs="Times New Roman"/>
                <w:sz w:val="22"/>
              </w:rPr>
              <w:t>1.00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14:paraId="30E850B3" w14:textId="22433BAC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4304F7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236" w:type="dxa"/>
            <w:vAlign w:val="center"/>
          </w:tcPr>
          <w:p w14:paraId="54B3F935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vAlign w:val="center"/>
          </w:tcPr>
          <w:p w14:paraId="643CCD10" w14:textId="61476F04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277" w:type="dxa"/>
            <w:vAlign w:val="center"/>
          </w:tcPr>
          <w:p w14:paraId="45754A13" w14:textId="3C26AA41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19003</w:t>
            </w:r>
          </w:p>
        </w:tc>
        <w:tc>
          <w:tcPr>
            <w:tcW w:w="1982" w:type="dxa"/>
            <w:vAlign w:val="center"/>
          </w:tcPr>
          <w:p w14:paraId="6417D6F1" w14:textId="65B67A9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  <w:r w:rsidR="0001239A">
              <w:rPr>
                <w:rFonts w:ascii="Times New Roman" w:hAnsi="Times New Roman" w:cs="Times New Roman"/>
                <w:sz w:val="22"/>
              </w:rPr>
              <w:t>83</w:t>
            </w:r>
            <w:r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01239A">
              <w:rPr>
                <w:rFonts w:ascii="Times New Roman" w:hAnsi="Times New Roman" w:cs="Times New Roman"/>
                <w:sz w:val="22"/>
              </w:rPr>
              <w:t>4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="0001239A">
              <w:rPr>
                <w:rFonts w:ascii="Times New Roman" w:hAnsi="Times New Roman" w:cs="Times New Roman"/>
                <w:sz w:val="22"/>
              </w:rPr>
              <w:t>1.05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14:paraId="33EC9C7C" w14:textId="3E192178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01239A">
              <w:rPr>
                <w:rFonts w:ascii="Times New Roman" w:hAnsi="Times New Roman" w:cs="Times New Roman"/>
                <w:sz w:val="22"/>
              </w:rPr>
              <w:t>169</w:t>
            </w:r>
          </w:p>
        </w:tc>
      </w:tr>
      <w:tr w:rsidR="00353AD4" w:rsidRPr="004E49A6" w14:paraId="545FDD29" w14:textId="173C1C8A" w:rsidTr="00E73D1B">
        <w:trPr>
          <w:jc w:val="center"/>
        </w:trPr>
        <w:tc>
          <w:tcPr>
            <w:tcW w:w="2041" w:type="dxa"/>
            <w:vAlign w:val="center"/>
          </w:tcPr>
          <w:p w14:paraId="73041FEF" w14:textId="65CB19CC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C52479">
              <w:rPr>
                <w:rFonts w:ascii="Times New Roman" w:hAnsi="Times New Roman" w:cs="Times New Roman"/>
                <w:sz w:val="22"/>
              </w:rPr>
              <w:t>Optimal</w:t>
            </w:r>
            <w:r w:rsidRPr="004E49A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="00BF4B2F">
              <w:rPr>
                <w:rFonts w:ascii="Times New Roman" w:hAnsi="Times New Roman" w:cs="Times New Roman"/>
                <w:sz w:val="22"/>
              </w:rPr>
              <w:t>&gt;</w:t>
            </w:r>
            <w:r w:rsidRPr="004E49A6">
              <w:rPr>
                <w:rFonts w:ascii="Times New Roman" w:hAnsi="Times New Roman" w:cs="Times New Roman"/>
                <w:sz w:val="22"/>
              </w:rPr>
              <w:t>5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98" w:type="dxa"/>
            <w:vAlign w:val="center"/>
          </w:tcPr>
          <w:p w14:paraId="004A0439" w14:textId="29A9A15A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1230" w:type="dxa"/>
            <w:vAlign w:val="center"/>
          </w:tcPr>
          <w:p w14:paraId="67EE51D4" w14:textId="44F87894" w:rsidR="00353AD4" w:rsidRPr="00506397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06397">
              <w:rPr>
                <w:rFonts w:ascii="Times New Roman" w:hAnsi="Times New Roman" w:cs="Times New Roman"/>
                <w:sz w:val="22"/>
              </w:rPr>
              <w:t>30714</w:t>
            </w:r>
          </w:p>
        </w:tc>
        <w:tc>
          <w:tcPr>
            <w:tcW w:w="1981" w:type="dxa"/>
            <w:vAlign w:val="center"/>
          </w:tcPr>
          <w:p w14:paraId="32909D81" w14:textId="3E51CFBE" w:rsidR="00353AD4" w:rsidRPr="00506397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06397">
              <w:rPr>
                <w:rFonts w:ascii="Times New Roman" w:hAnsi="Times New Roman" w:cs="Times New Roman"/>
                <w:sz w:val="22"/>
              </w:rPr>
              <w:t>.753 (0.602-0.942)</w:t>
            </w:r>
          </w:p>
        </w:tc>
        <w:tc>
          <w:tcPr>
            <w:tcW w:w="711" w:type="dxa"/>
            <w:vAlign w:val="center"/>
          </w:tcPr>
          <w:p w14:paraId="70F72A70" w14:textId="5C63AEC1" w:rsidR="00353AD4" w:rsidRPr="00506397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63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06397">
              <w:rPr>
                <w:rFonts w:ascii="Times New Roman" w:hAnsi="Times New Roman" w:cs="Times New Roman"/>
                <w:sz w:val="22"/>
              </w:rPr>
              <w:t>.013</w:t>
            </w:r>
          </w:p>
        </w:tc>
        <w:tc>
          <w:tcPr>
            <w:tcW w:w="283" w:type="dxa"/>
            <w:vAlign w:val="center"/>
          </w:tcPr>
          <w:p w14:paraId="17E7691C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55240B57" w14:textId="523AF1B0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278" w:type="dxa"/>
            <w:vAlign w:val="center"/>
          </w:tcPr>
          <w:p w14:paraId="0EEEC716" w14:textId="47E21468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57463</w:t>
            </w:r>
          </w:p>
        </w:tc>
        <w:tc>
          <w:tcPr>
            <w:tcW w:w="1981" w:type="dxa"/>
            <w:vAlign w:val="center"/>
          </w:tcPr>
          <w:p w14:paraId="62D3DDCC" w14:textId="0A7558A5" w:rsidR="00353AD4" w:rsidRPr="00B850EE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850E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850EE">
              <w:rPr>
                <w:rFonts w:ascii="Times New Roman" w:hAnsi="Times New Roman" w:cs="Times New Roman"/>
                <w:sz w:val="22"/>
              </w:rPr>
              <w:t>.7</w:t>
            </w:r>
            <w:r w:rsidR="004304F7" w:rsidRPr="00B850EE">
              <w:rPr>
                <w:rFonts w:ascii="Times New Roman" w:hAnsi="Times New Roman" w:cs="Times New Roman"/>
                <w:sz w:val="22"/>
              </w:rPr>
              <w:t>91</w:t>
            </w:r>
            <w:r w:rsidRPr="00B850EE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4304F7" w:rsidRPr="00B850EE">
              <w:rPr>
                <w:rFonts w:ascii="Times New Roman" w:hAnsi="Times New Roman" w:cs="Times New Roman"/>
                <w:sz w:val="22"/>
              </w:rPr>
              <w:t>58</w:t>
            </w:r>
            <w:r w:rsidRPr="00B850EE">
              <w:rPr>
                <w:rFonts w:ascii="Times New Roman" w:hAnsi="Times New Roman" w:cs="Times New Roman"/>
                <w:sz w:val="22"/>
              </w:rPr>
              <w:t>-0.9</w:t>
            </w:r>
            <w:r w:rsidR="004304F7" w:rsidRPr="00B850EE">
              <w:rPr>
                <w:rFonts w:ascii="Times New Roman" w:hAnsi="Times New Roman" w:cs="Times New Roman"/>
                <w:sz w:val="22"/>
              </w:rPr>
              <w:t>52</w:t>
            </w:r>
            <w:r w:rsidRPr="00B850E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14:paraId="74F0C91A" w14:textId="07DD95F3" w:rsidR="00353AD4" w:rsidRPr="00B850EE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850E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850EE">
              <w:rPr>
                <w:rFonts w:ascii="Times New Roman" w:hAnsi="Times New Roman" w:cs="Times New Roman"/>
                <w:sz w:val="22"/>
              </w:rPr>
              <w:t>.0</w:t>
            </w:r>
            <w:r w:rsidR="004304F7" w:rsidRPr="00B850EE">
              <w:rPr>
                <w:rFonts w:ascii="Times New Roman" w:hAnsi="Times New Roman" w:cs="Times New Roman"/>
                <w:sz w:val="22"/>
              </w:rPr>
              <w:t>1</w:t>
            </w:r>
            <w:r w:rsidRPr="00B850E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36" w:type="dxa"/>
            <w:vAlign w:val="center"/>
          </w:tcPr>
          <w:p w14:paraId="32FCDB30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vAlign w:val="center"/>
          </w:tcPr>
          <w:p w14:paraId="3D6D4CD9" w14:textId="24FA227B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1277" w:type="dxa"/>
            <w:vAlign w:val="center"/>
          </w:tcPr>
          <w:p w14:paraId="1A0AE835" w14:textId="41A12FC1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91805</w:t>
            </w:r>
          </w:p>
        </w:tc>
        <w:tc>
          <w:tcPr>
            <w:tcW w:w="1982" w:type="dxa"/>
            <w:vAlign w:val="center"/>
          </w:tcPr>
          <w:p w14:paraId="1B2A84A8" w14:textId="5651D0E2" w:rsidR="00353AD4" w:rsidRPr="004E49A6" w:rsidRDefault="0001239A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42</w:t>
            </w:r>
            <w:r w:rsidR="00353AD4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705</w:t>
            </w:r>
            <w:r w:rsidR="00353AD4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005</w:t>
            </w:r>
            <w:r w:rsidR="00353AD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14:paraId="781F854A" w14:textId="3552A346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01239A">
              <w:rPr>
                <w:rFonts w:ascii="Times New Roman" w:hAnsi="Times New Roman" w:cs="Times New Roman"/>
                <w:sz w:val="22"/>
              </w:rPr>
              <w:t>57</w:t>
            </w:r>
          </w:p>
        </w:tc>
      </w:tr>
      <w:tr w:rsidR="00353AD4" w:rsidRPr="004E49A6" w14:paraId="549A05F3" w14:textId="6C4959B2" w:rsidTr="00E73D1B">
        <w:trPr>
          <w:jc w:val="center"/>
        </w:trPr>
        <w:tc>
          <w:tcPr>
            <w:tcW w:w="2041" w:type="dxa"/>
            <w:vAlign w:val="center"/>
          </w:tcPr>
          <w:p w14:paraId="7CB44B54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8" w:type="dxa"/>
            <w:vAlign w:val="center"/>
          </w:tcPr>
          <w:p w14:paraId="2BBAC2C3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0" w:type="dxa"/>
            <w:vAlign w:val="center"/>
          </w:tcPr>
          <w:p w14:paraId="16906D69" w14:textId="77777777" w:rsidR="00353AD4" w:rsidRPr="00506397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36CE8663" w14:textId="1D4CED37" w:rsidR="00353AD4" w:rsidRPr="00506397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06397">
              <w:rPr>
                <w:rFonts w:ascii="Times New Roman" w:hAnsi="Times New Roman" w:cs="Times New Roman"/>
                <w:sz w:val="22"/>
              </w:rPr>
              <w:t>P</w:t>
            </w:r>
            <w:r w:rsidRPr="00506397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 w:rsidRPr="00506397">
              <w:rPr>
                <w:rFonts w:ascii="Times New Roman" w:hAnsi="Times New Roman" w:cs="Times New Roman"/>
                <w:sz w:val="22"/>
              </w:rPr>
              <w:t>=0.003</w:t>
            </w:r>
          </w:p>
        </w:tc>
        <w:tc>
          <w:tcPr>
            <w:tcW w:w="711" w:type="dxa"/>
            <w:vAlign w:val="center"/>
          </w:tcPr>
          <w:p w14:paraId="2C064BBF" w14:textId="77777777" w:rsidR="00353AD4" w:rsidRPr="00506397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vAlign w:val="center"/>
          </w:tcPr>
          <w:p w14:paraId="65AE5D49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0894B8AE" w14:textId="23B80541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  <w:vAlign w:val="center"/>
          </w:tcPr>
          <w:p w14:paraId="4DA612D0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4C7D99F7" w14:textId="7B749818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49A6">
              <w:rPr>
                <w:rFonts w:ascii="Times New Roman" w:hAnsi="Times New Roman" w:cs="Times New Roman"/>
                <w:sz w:val="22"/>
              </w:rPr>
              <w:t>P</w:t>
            </w:r>
            <w:r w:rsidRPr="004E49A6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 w:rsidRPr="004E49A6">
              <w:rPr>
                <w:rFonts w:ascii="Times New Roman" w:hAnsi="Times New Roman" w:cs="Times New Roman"/>
                <w:sz w:val="22"/>
              </w:rPr>
              <w:t>=0.0</w:t>
            </w:r>
            <w:r w:rsidR="004304F7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711" w:type="dxa"/>
            <w:vAlign w:val="center"/>
          </w:tcPr>
          <w:p w14:paraId="09887FC3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04F39615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vAlign w:val="center"/>
          </w:tcPr>
          <w:p w14:paraId="5703C456" w14:textId="297191D0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7" w:type="dxa"/>
            <w:vAlign w:val="center"/>
          </w:tcPr>
          <w:p w14:paraId="1A6E0CE2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2" w:type="dxa"/>
            <w:vAlign w:val="center"/>
          </w:tcPr>
          <w:p w14:paraId="4D3D0247" w14:textId="002F12E6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49A6">
              <w:rPr>
                <w:rFonts w:ascii="Times New Roman" w:hAnsi="Times New Roman" w:cs="Times New Roman"/>
                <w:sz w:val="22"/>
              </w:rPr>
              <w:t>P</w:t>
            </w:r>
            <w:r w:rsidRPr="004E49A6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 w:rsidRPr="004E49A6">
              <w:rPr>
                <w:rFonts w:ascii="Times New Roman" w:hAnsi="Times New Roman" w:cs="Times New Roman"/>
                <w:sz w:val="22"/>
              </w:rPr>
              <w:t>=0.</w:t>
            </w:r>
            <w:r w:rsidR="0001239A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711" w:type="dxa"/>
            <w:vAlign w:val="center"/>
          </w:tcPr>
          <w:p w14:paraId="5502FE92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bookmarkEnd w:id="0"/>
    <w:p w14:paraId="63EDF7A5" w14:textId="4D68C6A0" w:rsidR="001D5F5D" w:rsidRPr="004E49A6" w:rsidRDefault="001D5F5D" w:rsidP="001721E2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4E49A6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4E49A6">
        <w:rPr>
          <w:rFonts w:ascii="Times New Roman" w:hAnsi="Times New Roman" w:cs="Times New Roman"/>
          <w:sz w:val="22"/>
        </w:rPr>
        <w:t xml:space="preserve"> Adjusted for sex, BMI, income, education, smoking status, and vitamin D supplements;</w:t>
      </w:r>
    </w:p>
    <w:p w14:paraId="3B4256F3" w14:textId="3811165D" w:rsidR="001D5F5D" w:rsidRPr="004E49A6" w:rsidRDefault="001D5F5D" w:rsidP="001721E2">
      <w:pPr>
        <w:spacing w:line="360" w:lineRule="auto"/>
        <w:rPr>
          <w:rFonts w:ascii="Times New Roman" w:hAnsi="Times New Roman" w:cs="Times New Roman"/>
          <w:sz w:val="22"/>
        </w:rPr>
      </w:pPr>
      <w:r w:rsidRPr="004E49A6">
        <w:rPr>
          <w:rFonts w:ascii="Times New Roman" w:hAnsi="Times New Roman" w:cs="Times New Roman"/>
          <w:sz w:val="22"/>
          <w:vertAlign w:val="superscript"/>
        </w:rPr>
        <w:t>b</w:t>
      </w:r>
      <w:r w:rsidRPr="004E49A6">
        <w:rPr>
          <w:rFonts w:ascii="Times New Roman" w:hAnsi="Times New Roman" w:cs="Times New Roman"/>
          <w:sz w:val="22"/>
        </w:rPr>
        <w:t xml:space="preserve"> Also adjusted for sex, BMI, income, education, smoking status, and vitamin D supplements;</w:t>
      </w:r>
    </w:p>
    <w:p w14:paraId="6F81AE5D" w14:textId="5B96B1AC" w:rsidR="004E7821" w:rsidRPr="004E49A6" w:rsidRDefault="001D5F5D" w:rsidP="001721E2">
      <w:pPr>
        <w:spacing w:line="360" w:lineRule="auto"/>
        <w:rPr>
          <w:rFonts w:ascii="Times New Roman" w:hAnsi="Times New Roman" w:cs="Times New Roman"/>
          <w:sz w:val="22"/>
        </w:rPr>
      </w:pPr>
      <w:r w:rsidRPr="004E49A6">
        <w:rPr>
          <w:rFonts w:ascii="Times New Roman" w:hAnsi="Times New Roman" w:cs="Times New Roman"/>
          <w:sz w:val="22"/>
          <w:vertAlign w:val="superscript"/>
        </w:rPr>
        <w:t xml:space="preserve">c </w:t>
      </w:r>
      <w:r w:rsidRPr="004E49A6">
        <w:rPr>
          <w:rFonts w:ascii="Times New Roman" w:hAnsi="Times New Roman" w:cs="Times New Roman"/>
          <w:sz w:val="22"/>
        </w:rPr>
        <w:t>Also adjusted for sex, BMI, income, education, smoking status, and vitamin D supplements.</w:t>
      </w:r>
    </w:p>
    <w:sectPr w:rsidR="004E7821" w:rsidRPr="004E49A6" w:rsidSect="00CF2A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94"/>
    <w:rsid w:val="00004BEA"/>
    <w:rsid w:val="00005582"/>
    <w:rsid w:val="00007196"/>
    <w:rsid w:val="0001239A"/>
    <w:rsid w:val="000337A7"/>
    <w:rsid w:val="00040AEB"/>
    <w:rsid w:val="00043DD8"/>
    <w:rsid w:val="00047181"/>
    <w:rsid w:val="00054579"/>
    <w:rsid w:val="000602C1"/>
    <w:rsid w:val="00060ED7"/>
    <w:rsid w:val="000642D7"/>
    <w:rsid w:val="0006503C"/>
    <w:rsid w:val="00065E49"/>
    <w:rsid w:val="00066139"/>
    <w:rsid w:val="00067C82"/>
    <w:rsid w:val="00083F41"/>
    <w:rsid w:val="000873DF"/>
    <w:rsid w:val="0009721E"/>
    <w:rsid w:val="000B04AD"/>
    <w:rsid w:val="000B1F4E"/>
    <w:rsid w:val="000B20DE"/>
    <w:rsid w:val="000C26FC"/>
    <w:rsid w:val="000C2B57"/>
    <w:rsid w:val="000C45A9"/>
    <w:rsid w:val="000E7859"/>
    <w:rsid w:val="000F6416"/>
    <w:rsid w:val="001009BF"/>
    <w:rsid w:val="00105B55"/>
    <w:rsid w:val="001071E7"/>
    <w:rsid w:val="00112EB6"/>
    <w:rsid w:val="0011573A"/>
    <w:rsid w:val="001355A4"/>
    <w:rsid w:val="00141EF3"/>
    <w:rsid w:val="0014396A"/>
    <w:rsid w:val="0014479C"/>
    <w:rsid w:val="001512D5"/>
    <w:rsid w:val="00153B6A"/>
    <w:rsid w:val="0015572C"/>
    <w:rsid w:val="001565F2"/>
    <w:rsid w:val="001721E2"/>
    <w:rsid w:val="001740FE"/>
    <w:rsid w:val="00185928"/>
    <w:rsid w:val="001921B9"/>
    <w:rsid w:val="001B2188"/>
    <w:rsid w:val="001C73C2"/>
    <w:rsid w:val="001D4C3D"/>
    <w:rsid w:val="001D5CC1"/>
    <w:rsid w:val="001D5F5D"/>
    <w:rsid w:val="001E5BBB"/>
    <w:rsid w:val="001E730F"/>
    <w:rsid w:val="001E7BEF"/>
    <w:rsid w:val="0020393E"/>
    <w:rsid w:val="00203C3D"/>
    <w:rsid w:val="00220DE7"/>
    <w:rsid w:val="00221C7D"/>
    <w:rsid w:val="002240D5"/>
    <w:rsid w:val="002473C0"/>
    <w:rsid w:val="00253D0E"/>
    <w:rsid w:val="00256299"/>
    <w:rsid w:val="0026033A"/>
    <w:rsid w:val="00267CA3"/>
    <w:rsid w:val="00282884"/>
    <w:rsid w:val="00283D01"/>
    <w:rsid w:val="0029176B"/>
    <w:rsid w:val="00296D49"/>
    <w:rsid w:val="002A1326"/>
    <w:rsid w:val="002A3ED8"/>
    <w:rsid w:val="002A698F"/>
    <w:rsid w:val="002A7657"/>
    <w:rsid w:val="002B0809"/>
    <w:rsid w:val="002B2CE0"/>
    <w:rsid w:val="002B2D14"/>
    <w:rsid w:val="002B42A7"/>
    <w:rsid w:val="002C2F64"/>
    <w:rsid w:val="002C33AC"/>
    <w:rsid w:val="002D05E5"/>
    <w:rsid w:val="002D205A"/>
    <w:rsid w:val="002D3F0D"/>
    <w:rsid w:val="002E1991"/>
    <w:rsid w:val="002E3775"/>
    <w:rsid w:val="002F2F94"/>
    <w:rsid w:val="002F308D"/>
    <w:rsid w:val="003031E6"/>
    <w:rsid w:val="0031221A"/>
    <w:rsid w:val="003134FC"/>
    <w:rsid w:val="00331741"/>
    <w:rsid w:val="00331B10"/>
    <w:rsid w:val="00333B69"/>
    <w:rsid w:val="00344D9E"/>
    <w:rsid w:val="003503B4"/>
    <w:rsid w:val="00351046"/>
    <w:rsid w:val="00352AD4"/>
    <w:rsid w:val="003533F5"/>
    <w:rsid w:val="00353AD4"/>
    <w:rsid w:val="00353F45"/>
    <w:rsid w:val="0035576C"/>
    <w:rsid w:val="0036687C"/>
    <w:rsid w:val="00385BDA"/>
    <w:rsid w:val="00391189"/>
    <w:rsid w:val="003940FA"/>
    <w:rsid w:val="003C0F7E"/>
    <w:rsid w:val="003C76C0"/>
    <w:rsid w:val="003D184D"/>
    <w:rsid w:val="003E411D"/>
    <w:rsid w:val="003E48D9"/>
    <w:rsid w:val="00413046"/>
    <w:rsid w:val="00415152"/>
    <w:rsid w:val="00416E6E"/>
    <w:rsid w:val="004205FA"/>
    <w:rsid w:val="00420B13"/>
    <w:rsid w:val="004217F1"/>
    <w:rsid w:val="00421F72"/>
    <w:rsid w:val="00422A34"/>
    <w:rsid w:val="00424372"/>
    <w:rsid w:val="0042717C"/>
    <w:rsid w:val="00427DD0"/>
    <w:rsid w:val="004304F7"/>
    <w:rsid w:val="00444EE5"/>
    <w:rsid w:val="00445397"/>
    <w:rsid w:val="004502AC"/>
    <w:rsid w:val="00451332"/>
    <w:rsid w:val="00473046"/>
    <w:rsid w:val="0047541B"/>
    <w:rsid w:val="004844B9"/>
    <w:rsid w:val="00495388"/>
    <w:rsid w:val="004A10EE"/>
    <w:rsid w:val="004A40D8"/>
    <w:rsid w:val="004A61B8"/>
    <w:rsid w:val="004C00B2"/>
    <w:rsid w:val="004C1A5A"/>
    <w:rsid w:val="004C394D"/>
    <w:rsid w:val="004D3F1F"/>
    <w:rsid w:val="004E2AB4"/>
    <w:rsid w:val="004E2EE2"/>
    <w:rsid w:val="004E49A6"/>
    <w:rsid w:val="004E7821"/>
    <w:rsid w:val="004F7D68"/>
    <w:rsid w:val="0050470E"/>
    <w:rsid w:val="00506397"/>
    <w:rsid w:val="005247EA"/>
    <w:rsid w:val="00527408"/>
    <w:rsid w:val="00532218"/>
    <w:rsid w:val="00534524"/>
    <w:rsid w:val="00537BEC"/>
    <w:rsid w:val="00547AF5"/>
    <w:rsid w:val="00550786"/>
    <w:rsid w:val="00551260"/>
    <w:rsid w:val="00553718"/>
    <w:rsid w:val="00556B61"/>
    <w:rsid w:val="00556C4E"/>
    <w:rsid w:val="00562701"/>
    <w:rsid w:val="005650B8"/>
    <w:rsid w:val="00566F6E"/>
    <w:rsid w:val="005807CD"/>
    <w:rsid w:val="005866E4"/>
    <w:rsid w:val="00594EE4"/>
    <w:rsid w:val="005A64A9"/>
    <w:rsid w:val="005A71C5"/>
    <w:rsid w:val="005B26EF"/>
    <w:rsid w:val="005B4E64"/>
    <w:rsid w:val="005C4AEB"/>
    <w:rsid w:val="005D75E5"/>
    <w:rsid w:val="005E3B8D"/>
    <w:rsid w:val="005E7661"/>
    <w:rsid w:val="005F2BFE"/>
    <w:rsid w:val="005F6990"/>
    <w:rsid w:val="006004C6"/>
    <w:rsid w:val="006049BF"/>
    <w:rsid w:val="00615156"/>
    <w:rsid w:val="00617113"/>
    <w:rsid w:val="00624769"/>
    <w:rsid w:val="00626D88"/>
    <w:rsid w:val="0063017C"/>
    <w:rsid w:val="006413DF"/>
    <w:rsid w:val="00642974"/>
    <w:rsid w:val="00651128"/>
    <w:rsid w:val="006523F9"/>
    <w:rsid w:val="006525B8"/>
    <w:rsid w:val="00652BD1"/>
    <w:rsid w:val="006647CA"/>
    <w:rsid w:val="00673DFE"/>
    <w:rsid w:val="00676AF8"/>
    <w:rsid w:val="00686747"/>
    <w:rsid w:val="00686B97"/>
    <w:rsid w:val="00686CEA"/>
    <w:rsid w:val="00692019"/>
    <w:rsid w:val="006944EF"/>
    <w:rsid w:val="00695CA2"/>
    <w:rsid w:val="00696082"/>
    <w:rsid w:val="006A414F"/>
    <w:rsid w:val="006C5298"/>
    <w:rsid w:val="006C536D"/>
    <w:rsid w:val="006C7C1E"/>
    <w:rsid w:val="006D6F1D"/>
    <w:rsid w:val="006D763C"/>
    <w:rsid w:val="006E20DF"/>
    <w:rsid w:val="006E7BBD"/>
    <w:rsid w:val="00701148"/>
    <w:rsid w:val="00702F84"/>
    <w:rsid w:val="0070334D"/>
    <w:rsid w:val="0070746C"/>
    <w:rsid w:val="00707A49"/>
    <w:rsid w:val="00713734"/>
    <w:rsid w:val="00716EA0"/>
    <w:rsid w:val="00721CB6"/>
    <w:rsid w:val="007245F9"/>
    <w:rsid w:val="00732518"/>
    <w:rsid w:val="007371F1"/>
    <w:rsid w:val="00742159"/>
    <w:rsid w:val="00753C98"/>
    <w:rsid w:val="007541AA"/>
    <w:rsid w:val="0075436D"/>
    <w:rsid w:val="007607FF"/>
    <w:rsid w:val="0076538A"/>
    <w:rsid w:val="00767D4D"/>
    <w:rsid w:val="00771041"/>
    <w:rsid w:val="007755A4"/>
    <w:rsid w:val="00775957"/>
    <w:rsid w:val="007838CB"/>
    <w:rsid w:val="00794001"/>
    <w:rsid w:val="007A0866"/>
    <w:rsid w:val="007B523F"/>
    <w:rsid w:val="007B76F6"/>
    <w:rsid w:val="007C26BE"/>
    <w:rsid w:val="007C54C7"/>
    <w:rsid w:val="007D09B9"/>
    <w:rsid w:val="007D2728"/>
    <w:rsid w:val="007D5F0C"/>
    <w:rsid w:val="007D6F06"/>
    <w:rsid w:val="007E092A"/>
    <w:rsid w:val="007E198F"/>
    <w:rsid w:val="007E5F30"/>
    <w:rsid w:val="007F08D6"/>
    <w:rsid w:val="007F19AC"/>
    <w:rsid w:val="007F5E30"/>
    <w:rsid w:val="00806C67"/>
    <w:rsid w:val="008155E1"/>
    <w:rsid w:val="008157E0"/>
    <w:rsid w:val="008212F6"/>
    <w:rsid w:val="00824589"/>
    <w:rsid w:val="008316CA"/>
    <w:rsid w:val="00840638"/>
    <w:rsid w:val="008408DF"/>
    <w:rsid w:val="00846355"/>
    <w:rsid w:val="008623F7"/>
    <w:rsid w:val="00871290"/>
    <w:rsid w:val="008812F7"/>
    <w:rsid w:val="00883362"/>
    <w:rsid w:val="00886476"/>
    <w:rsid w:val="0089392E"/>
    <w:rsid w:val="008B2A17"/>
    <w:rsid w:val="008B489D"/>
    <w:rsid w:val="008B4F3E"/>
    <w:rsid w:val="008B7E4C"/>
    <w:rsid w:val="008C1758"/>
    <w:rsid w:val="008C5994"/>
    <w:rsid w:val="008C6CA2"/>
    <w:rsid w:val="008D1CA5"/>
    <w:rsid w:val="008E3383"/>
    <w:rsid w:val="008E393F"/>
    <w:rsid w:val="008E3B67"/>
    <w:rsid w:val="008F38B4"/>
    <w:rsid w:val="0091190B"/>
    <w:rsid w:val="00914D4F"/>
    <w:rsid w:val="00917A23"/>
    <w:rsid w:val="00926444"/>
    <w:rsid w:val="00934108"/>
    <w:rsid w:val="009462F2"/>
    <w:rsid w:val="0095378E"/>
    <w:rsid w:val="0096464D"/>
    <w:rsid w:val="009672A8"/>
    <w:rsid w:val="009741DC"/>
    <w:rsid w:val="0098195C"/>
    <w:rsid w:val="00985EC6"/>
    <w:rsid w:val="00987B7C"/>
    <w:rsid w:val="00995E61"/>
    <w:rsid w:val="009A09AF"/>
    <w:rsid w:val="009A1D09"/>
    <w:rsid w:val="009B15A2"/>
    <w:rsid w:val="009B7510"/>
    <w:rsid w:val="009D02E5"/>
    <w:rsid w:val="009D5EC6"/>
    <w:rsid w:val="009E0C8E"/>
    <w:rsid w:val="009E1B57"/>
    <w:rsid w:val="009E1C47"/>
    <w:rsid w:val="009E3E03"/>
    <w:rsid w:val="009E4FF0"/>
    <w:rsid w:val="009F444D"/>
    <w:rsid w:val="009F5C12"/>
    <w:rsid w:val="00A00ECD"/>
    <w:rsid w:val="00A026B8"/>
    <w:rsid w:val="00A15C57"/>
    <w:rsid w:val="00A20729"/>
    <w:rsid w:val="00A25220"/>
    <w:rsid w:val="00A26AC8"/>
    <w:rsid w:val="00A41A17"/>
    <w:rsid w:val="00A53A0A"/>
    <w:rsid w:val="00A5414A"/>
    <w:rsid w:val="00A568B2"/>
    <w:rsid w:val="00A57434"/>
    <w:rsid w:val="00A61C5B"/>
    <w:rsid w:val="00A6553B"/>
    <w:rsid w:val="00A711A1"/>
    <w:rsid w:val="00A771DA"/>
    <w:rsid w:val="00A80BE6"/>
    <w:rsid w:val="00A8333A"/>
    <w:rsid w:val="00A83815"/>
    <w:rsid w:val="00A8453D"/>
    <w:rsid w:val="00A85C66"/>
    <w:rsid w:val="00A8722F"/>
    <w:rsid w:val="00A94DEA"/>
    <w:rsid w:val="00AA20D0"/>
    <w:rsid w:val="00AA4A98"/>
    <w:rsid w:val="00AB6E56"/>
    <w:rsid w:val="00AD7076"/>
    <w:rsid w:val="00AE519B"/>
    <w:rsid w:val="00AE67A9"/>
    <w:rsid w:val="00B01CFB"/>
    <w:rsid w:val="00B038AC"/>
    <w:rsid w:val="00B120D1"/>
    <w:rsid w:val="00B21795"/>
    <w:rsid w:val="00B24845"/>
    <w:rsid w:val="00B30053"/>
    <w:rsid w:val="00B32E9D"/>
    <w:rsid w:val="00B349EE"/>
    <w:rsid w:val="00B476C9"/>
    <w:rsid w:val="00B51759"/>
    <w:rsid w:val="00B53234"/>
    <w:rsid w:val="00B611AF"/>
    <w:rsid w:val="00B61C97"/>
    <w:rsid w:val="00B63EAA"/>
    <w:rsid w:val="00B641CE"/>
    <w:rsid w:val="00B660F9"/>
    <w:rsid w:val="00B6623B"/>
    <w:rsid w:val="00B72B71"/>
    <w:rsid w:val="00B72C8B"/>
    <w:rsid w:val="00B7530F"/>
    <w:rsid w:val="00B774D4"/>
    <w:rsid w:val="00B850EE"/>
    <w:rsid w:val="00B9690B"/>
    <w:rsid w:val="00BA7F57"/>
    <w:rsid w:val="00BC214D"/>
    <w:rsid w:val="00BC3E69"/>
    <w:rsid w:val="00BD0D29"/>
    <w:rsid w:val="00BD4358"/>
    <w:rsid w:val="00BD6B3E"/>
    <w:rsid w:val="00BD7827"/>
    <w:rsid w:val="00BF4B2F"/>
    <w:rsid w:val="00C00334"/>
    <w:rsid w:val="00C06979"/>
    <w:rsid w:val="00C156F6"/>
    <w:rsid w:val="00C16065"/>
    <w:rsid w:val="00C22E36"/>
    <w:rsid w:val="00C26E08"/>
    <w:rsid w:val="00C31318"/>
    <w:rsid w:val="00C33CA1"/>
    <w:rsid w:val="00C52479"/>
    <w:rsid w:val="00C60593"/>
    <w:rsid w:val="00C630EF"/>
    <w:rsid w:val="00C7094A"/>
    <w:rsid w:val="00C767CC"/>
    <w:rsid w:val="00C91B73"/>
    <w:rsid w:val="00C9385D"/>
    <w:rsid w:val="00C979C3"/>
    <w:rsid w:val="00CA1FC8"/>
    <w:rsid w:val="00CC2A32"/>
    <w:rsid w:val="00CC38C1"/>
    <w:rsid w:val="00CC466F"/>
    <w:rsid w:val="00CD618A"/>
    <w:rsid w:val="00CE3D38"/>
    <w:rsid w:val="00CE4845"/>
    <w:rsid w:val="00CF298D"/>
    <w:rsid w:val="00CF2A50"/>
    <w:rsid w:val="00D02FE7"/>
    <w:rsid w:val="00D03807"/>
    <w:rsid w:val="00D11025"/>
    <w:rsid w:val="00D12658"/>
    <w:rsid w:val="00D14D28"/>
    <w:rsid w:val="00D42213"/>
    <w:rsid w:val="00D43FC1"/>
    <w:rsid w:val="00D445DA"/>
    <w:rsid w:val="00D47D3F"/>
    <w:rsid w:val="00D5535B"/>
    <w:rsid w:val="00D61331"/>
    <w:rsid w:val="00D677D2"/>
    <w:rsid w:val="00D820E8"/>
    <w:rsid w:val="00D830E3"/>
    <w:rsid w:val="00D87B05"/>
    <w:rsid w:val="00DA4768"/>
    <w:rsid w:val="00DB3979"/>
    <w:rsid w:val="00DB488F"/>
    <w:rsid w:val="00DB6AFB"/>
    <w:rsid w:val="00DB6C02"/>
    <w:rsid w:val="00DB7EA5"/>
    <w:rsid w:val="00DC0AB1"/>
    <w:rsid w:val="00DC1774"/>
    <w:rsid w:val="00DC2F5A"/>
    <w:rsid w:val="00DC3A9C"/>
    <w:rsid w:val="00DC6B62"/>
    <w:rsid w:val="00DD51F2"/>
    <w:rsid w:val="00DE5958"/>
    <w:rsid w:val="00DE6C3B"/>
    <w:rsid w:val="00DE785C"/>
    <w:rsid w:val="00E03361"/>
    <w:rsid w:val="00E07D79"/>
    <w:rsid w:val="00E11AD9"/>
    <w:rsid w:val="00E16DD8"/>
    <w:rsid w:val="00E30E2E"/>
    <w:rsid w:val="00E312AC"/>
    <w:rsid w:val="00E3413D"/>
    <w:rsid w:val="00E433AA"/>
    <w:rsid w:val="00E54548"/>
    <w:rsid w:val="00E562FA"/>
    <w:rsid w:val="00E607A2"/>
    <w:rsid w:val="00E627E0"/>
    <w:rsid w:val="00E709A7"/>
    <w:rsid w:val="00E70CBD"/>
    <w:rsid w:val="00E72A6C"/>
    <w:rsid w:val="00E7364A"/>
    <w:rsid w:val="00E73D1B"/>
    <w:rsid w:val="00E83C4C"/>
    <w:rsid w:val="00E84BBA"/>
    <w:rsid w:val="00E85C1A"/>
    <w:rsid w:val="00E908EC"/>
    <w:rsid w:val="00E90F61"/>
    <w:rsid w:val="00E921C3"/>
    <w:rsid w:val="00EA281E"/>
    <w:rsid w:val="00EA3443"/>
    <w:rsid w:val="00EB20D9"/>
    <w:rsid w:val="00EC4A0A"/>
    <w:rsid w:val="00ED3CF9"/>
    <w:rsid w:val="00EE7366"/>
    <w:rsid w:val="00EE7A5C"/>
    <w:rsid w:val="00EF1990"/>
    <w:rsid w:val="00EF70E5"/>
    <w:rsid w:val="00F05CE3"/>
    <w:rsid w:val="00F07A7E"/>
    <w:rsid w:val="00F21358"/>
    <w:rsid w:val="00F35DEF"/>
    <w:rsid w:val="00F45231"/>
    <w:rsid w:val="00F4591A"/>
    <w:rsid w:val="00F460E6"/>
    <w:rsid w:val="00F46F9C"/>
    <w:rsid w:val="00F60260"/>
    <w:rsid w:val="00F62886"/>
    <w:rsid w:val="00F747B7"/>
    <w:rsid w:val="00F754C1"/>
    <w:rsid w:val="00F84E01"/>
    <w:rsid w:val="00FA61B7"/>
    <w:rsid w:val="00FB228F"/>
    <w:rsid w:val="00FB6143"/>
    <w:rsid w:val="00FB70F8"/>
    <w:rsid w:val="00FD0197"/>
    <w:rsid w:val="00FD3EB3"/>
    <w:rsid w:val="00FD4F74"/>
    <w:rsid w:val="00FD5B89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399D3"/>
  <w15:chartTrackingRefBased/>
  <w15:docId w15:val="{599C4488-387E-4243-B140-868CF1C32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00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607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0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艳 张</cp:lastModifiedBy>
  <cp:revision>442</cp:revision>
  <dcterms:created xsi:type="dcterms:W3CDTF">2021-09-01T13:11:00Z</dcterms:created>
  <dcterms:modified xsi:type="dcterms:W3CDTF">2021-09-29T05:17:00Z</dcterms:modified>
</cp:coreProperties>
</file>